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C17" w:rsidRDefault="0056412D" w:rsidP="00455C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3</w:t>
      </w:r>
      <w:r w:rsidR="00455C17" w:rsidRPr="007C4DD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455C17" w:rsidRPr="007C4D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ist of differentially regulated gene</w:t>
      </w:r>
      <w:r w:rsidR="00DA11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455C17" w:rsidRPr="007C4D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r w:rsidR="00455C17" w:rsidRPr="007C4DD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. oestradiolicum</w:t>
      </w:r>
      <w:r w:rsidR="00437DA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The</w:t>
      </w:r>
      <w:bookmarkStart w:id="0" w:name="_GoBack"/>
      <w:bookmarkEnd w:id="0"/>
      <w:r w:rsidR="00455C17" w:rsidRPr="007C4D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A11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</w:t>
      </w:r>
      <w:r w:rsidR="00455C17" w:rsidRPr="007C4D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g2 ratios for proteins abundances during growth with</w:t>
      </w:r>
      <w:r w:rsidR="00455C17" w:rsidRPr="007C4DD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455C17" w:rsidRPr="007C4D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7</w:t>
      </w:r>
      <w:r w:rsidR="00455C17" w:rsidRPr="003F3213">
        <w:rPr>
          <w:rFonts w:ascii="Symbol" w:hAnsi="Symbol" w:cs="Times New Roman"/>
          <w:color w:val="000000" w:themeColor="text1"/>
          <w:sz w:val="24"/>
          <w:szCs w:val="24"/>
          <w:lang w:val="en-GB"/>
        </w:rPr>
        <w:t></w:t>
      </w:r>
      <w:r w:rsidR="00455C17" w:rsidRPr="007C4D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estradiol/nitrate and acetate/nitrate are shown. Similarities of differentially abundant gene products to those from other organisms are indicated.</w:t>
      </w:r>
    </w:p>
    <w:tbl>
      <w:tblPr>
        <w:tblW w:w="154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680"/>
        <w:gridCol w:w="567"/>
        <w:gridCol w:w="567"/>
        <w:gridCol w:w="1020"/>
        <w:gridCol w:w="680"/>
        <w:gridCol w:w="567"/>
        <w:gridCol w:w="1020"/>
        <w:gridCol w:w="680"/>
        <w:gridCol w:w="567"/>
        <w:gridCol w:w="1020"/>
        <w:gridCol w:w="907"/>
        <w:gridCol w:w="680"/>
        <w:gridCol w:w="567"/>
        <w:gridCol w:w="1020"/>
        <w:gridCol w:w="907"/>
        <w:gridCol w:w="680"/>
        <w:gridCol w:w="567"/>
        <w:gridCol w:w="1020"/>
      </w:tblGrid>
      <w:tr w:rsidR="009816F6" w:rsidRPr="006902C8" w:rsidTr="005C70C7">
        <w:trPr>
          <w:trHeight w:val="227"/>
        </w:trPr>
        <w:tc>
          <w:tcPr>
            <w:tcW w:w="2381" w:type="dxa"/>
            <w:gridSpan w:val="3"/>
            <w:tcBorders>
              <w:top w:val="nil"/>
              <w:left w:val="single" w:sz="8" w:space="0" w:color="auto"/>
              <w:right w:val="single" w:sz="18" w:space="0" w:color="auto"/>
            </w:tcBorders>
            <w:shd w:val="clear" w:color="auto" w:fill="DEEAF6" w:themeFill="accent1" w:themeFillTint="33"/>
            <w:vAlign w:val="center"/>
          </w:tcPr>
          <w:p w:rsidR="009816F6" w:rsidRPr="006902C8" w:rsidRDefault="005C70C7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de-DE"/>
              </w:rPr>
              <w:t>Den</w:t>
            </w:r>
            <w:r w:rsidR="006902C8" w:rsidRPr="006902C8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eastAsia="de-DE"/>
              </w:rPr>
              <w:t>itratisoma oestradiolicum</w:t>
            </w:r>
          </w:p>
        </w:tc>
        <w:tc>
          <w:tcPr>
            <w:tcW w:w="2154" w:type="dxa"/>
            <w:gridSpan w:val="3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FBE4D5" w:themeFill="accent2" w:themeFillTint="33"/>
            <w:vAlign w:val="center"/>
          </w:tcPr>
          <w:p w:rsidR="009816F6" w:rsidRPr="006902C8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GB" w:eastAsia="de-DE"/>
              </w:rPr>
              <w:t>Denitratisoma sp.</w:t>
            </w:r>
            <w:r w:rsidRPr="006902C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GB" w:eastAsia="de-DE"/>
              </w:rPr>
              <w:t xml:space="preserve"> DHT3</w:t>
            </w:r>
          </w:p>
        </w:tc>
        <w:tc>
          <w:tcPr>
            <w:tcW w:w="2267" w:type="dxa"/>
            <w:gridSpan w:val="3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:rsidR="009816F6" w:rsidRPr="006902C8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GB" w:eastAsia="de-DE"/>
              </w:rPr>
              <w:t>Steroidobacter denitrificans</w:t>
            </w:r>
          </w:p>
        </w:tc>
        <w:tc>
          <w:tcPr>
            <w:tcW w:w="2267" w:type="dxa"/>
            <w:gridSpan w:val="3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FFF2CC" w:themeFill="accent4" w:themeFillTint="33"/>
            <w:vAlign w:val="center"/>
          </w:tcPr>
          <w:p w:rsidR="009816F6" w:rsidRPr="006902C8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GB" w:eastAsia="de-DE"/>
              </w:rPr>
              <w:t>Sterolibacterium denitrificans</w:t>
            </w:r>
          </w:p>
        </w:tc>
        <w:tc>
          <w:tcPr>
            <w:tcW w:w="3174" w:type="dxa"/>
            <w:gridSpan w:val="4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E2F3" w:themeFill="accent5" w:themeFillTint="33"/>
            <w:vAlign w:val="center"/>
          </w:tcPr>
          <w:p w:rsidR="009816F6" w:rsidRPr="006902C8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GB" w:eastAsia="de-DE"/>
              </w:rPr>
              <w:t>Proteobacterial steroid degraders (aerobic)</w:t>
            </w:r>
          </w:p>
        </w:tc>
        <w:tc>
          <w:tcPr>
            <w:tcW w:w="3174" w:type="dxa"/>
            <w:gridSpan w:val="4"/>
            <w:tcBorders>
              <w:top w:val="nil"/>
              <w:left w:val="single" w:sz="18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:rsidR="009816F6" w:rsidRPr="006902C8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GB" w:eastAsia="de-DE"/>
              </w:rPr>
              <w:t>Actinobacterial steroid degraders (aerobic)</w:t>
            </w:r>
          </w:p>
        </w:tc>
      </w:tr>
      <w:tr w:rsidR="006A2280" w:rsidRPr="006A2280" w:rsidTr="005C70C7">
        <w:trPr>
          <w:trHeight w:val="567"/>
        </w:trPr>
        <w:tc>
          <w:tcPr>
            <w:tcW w:w="567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902C8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Locus Tag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902C8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 xml:space="preserve">Annotation in </w:t>
            </w:r>
            <w:r w:rsidRPr="00B66C7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GB" w:eastAsia="de-DE"/>
              </w:rPr>
              <w:t xml:space="preserve">D. </w:t>
            </w:r>
            <w:r w:rsidR="00B66C72" w:rsidRPr="00B66C7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GB" w:eastAsia="de-DE"/>
              </w:rPr>
              <w:t>o</w:t>
            </w:r>
            <w:r w:rsidRPr="00B66C72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GB" w:eastAsia="de-DE"/>
              </w:rPr>
              <w:t>estradiolicum</w:t>
            </w:r>
          </w:p>
        </w:tc>
        <w:tc>
          <w:tcPr>
            <w:tcW w:w="680" w:type="dxa"/>
            <w:tcBorders>
              <w:left w:val="nil"/>
              <w:bottom w:val="nil"/>
              <w:right w:val="single" w:sz="18" w:space="0" w:color="auto"/>
            </w:tcBorders>
            <w:shd w:val="clear" w:color="000000" w:fill="D0CECE"/>
            <w:vAlign w:val="center"/>
            <w:hideMark/>
          </w:tcPr>
          <w:p w:rsidR="006A2280" w:rsidRPr="006902C8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Regulation (log2ratio)</w:t>
            </w:r>
          </w:p>
        </w:tc>
        <w:tc>
          <w:tcPr>
            <w:tcW w:w="567" w:type="dxa"/>
            <w:tcBorders>
              <w:left w:val="single" w:sz="18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902C8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E-value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902C8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Identitiy (%)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8" w:space="0" w:color="auto"/>
            </w:tcBorders>
            <w:shd w:val="clear" w:color="000000" w:fill="D0CECE"/>
            <w:vAlign w:val="center"/>
            <w:hideMark/>
          </w:tcPr>
          <w:p w:rsidR="006A2280" w:rsidRPr="006902C8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Accesion Nr.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B66C72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902C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E-val</w:t>
            </w:r>
            <w:r w:rsidRPr="00B66C7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ue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B66C72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B66C7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Identitiy (%)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8" w:space="0" w:color="auto"/>
            </w:tcBorders>
            <w:shd w:val="clear" w:color="000000" w:fill="D0CECE"/>
            <w:vAlign w:val="center"/>
            <w:hideMark/>
          </w:tcPr>
          <w:p w:rsidR="006A2280" w:rsidRPr="00B66C72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B66C7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Accesion Nr.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B66C72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B66C7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E-value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B66C72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B66C7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Identitiy (%)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8" w:space="0" w:color="auto"/>
            </w:tcBorders>
            <w:shd w:val="clear" w:color="000000" w:fill="D0CECE"/>
            <w:vAlign w:val="center"/>
            <w:hideMark/>
          </w:tcPr>
          <w:p w:rsidR="006A2280" w:rsidRPr="00B66C72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B66C7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Accesion Nr.</w:t>
            </w:r>
          </w:p>
        </w:tc>
        <w:tc>
          <w:tcPr>
            <w:tcW w:w="907" w:type="dxa"/>
            <w:tcBorders>
              <w:left w:val="single" w:sz="18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A2280" w:rsidRDefault="00B66C7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T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arget species</w:t>
            </w:r>
          </w:p>
        </w:tc>
        <w:tc>
          <w:tcPr>
            <w:tcW w:w="68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E-value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Identitiy (%)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18" w:space="0" w:color="auto"/>
            </w:tcBorders>
            <w:shd w:val="clear" w:color="000000" w:fill="D0CECE"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Accesion Nr.</w:t>
            </w:r>
          </w:p>
        </w:tc>
        <w:tc>
          <w:tcPr>
            <w:tcW w:w="907" w:type="dxa"/>
            <w:tcBorders>
              <w:left w:val="single" w:sz="18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Target species</w:t>
            </w:r>
          </w:p>
        </w:tc>
        <w:tc>
          <w:tcPr>
            <w:tcW w:w="68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E-value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Identitiy (%)</w:t>
            </w:r>
          </w:p>
        </w:tc>
        <w:tc>
          <w:tcPr>
            <w:tcW w:w="1020" w:type="dxa"/>
            <w:tcBorders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Accesion Nr.</w:t>
            </w:r>
          </w:p>
        </w:tc>
      </w:tr>
      <w:tr w:rsidR="00385BA6" w:rsidRPr="00437DA2" w:rsidTr="00385BA6">
        <w:trPr>
          <w:trHeight w:val="227"/>
        </w:trPr>
        <w:tc>
          <w:tcPr>
            <w:tcW w:w="15417" w:type="dxa"/>
            <w:gridSpan w:val="20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85BA6" w:rsidRPr="00385BA6" w:rsidRDefault="00385BA6" w:rsidP="00385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563C1"/>
                <w:sz w:val="12"/>
                <w:szCs w:val="12"/>
                <w:lang w:val="en-GB" w:eastAsia="de-DE"/>
              </w:rPr>
            </w:pPr>
            <w:r w:rsidRPr="00385BA6"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eastAsia="de-DE"/>
              </w:rPr>
              <w:t>β</w:t>
            </w:r>
            <w:r w:rsidRPr="00385BA6"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val="en-GB" w:eastAsia="de-DE"/>
              </w:rPr>
              <w:t>-oxidation i</w:t>
            </w: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val="en-GB" w:eastAsia="de-DE"/>
              </w:rPr>
              <w:t>nduced gene cluster (Ring C + D</w:t>
            </w:r>
            <w:r w:rsidRPr="00385BA6"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val="en-GB" w:eastAsia="de-DE"/>
              </w:rPr>
              <w:t>)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CoA transferase subunit 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" w:tooltip="Show report for WP_14584343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343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E-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ED9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7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" w:tooltip="Show report for WP_06717063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70630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3D6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" w:tooltip="Show report for WP_00856867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68676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E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EDD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" w:tooltip="Show report for ABG9643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437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ketoacid CoA 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CD8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5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" w:tooltip="Show report for WP_14584110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10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-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E784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" w:tooltip="Show report for WP_06717063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7063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E-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D1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4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3" w:tooltip="Show report for WP_00856867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68677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EA84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4" w:tooltip="Show report for ABG9643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436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enoyl-CoA hydra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E-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E6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5" w:tooltip="Show report for WP_14584110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10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.00E-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E3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2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6" w:tooltip="Show report for WP_06717063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70635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C. testosteron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E-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1C77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3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7" w:tooltip="Show report for EHN6449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EHN6449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E-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E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8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8" w:tooltip="Show report for ABG9643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438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acyl-CoA dehydroge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3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ACA7E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7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9" w:tooltip="Show report for WP_14584110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103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4DF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0" w:tooltip="Show report for WP_06716928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6928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C. testosteron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D6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1" w:tooltip="Show report for EHN6449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EHN6449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E-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D9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2" w:tooltip="Show report for ABG9637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379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acyl-CoA dehydroge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7CD7E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3" w:tooltip="Show report for WP_14584110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10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E-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F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4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4" w:tooltip="Show report for WP_06691784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4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00E-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E7E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5" w:tooltip="Show report for WP_06716928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6928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E-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1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6" w:tooltip="Show report for WP_00856868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6868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E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A7A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7" w:tooltip="Show report for ABG9637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378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acetyl-CoA C-acetyl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ECF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6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8" w:tooltip="Show report for WP_14584110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101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8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29" w:tooltip="Show report for WP_06691784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4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0" w:tooltip="Show report for WP_06716928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6928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C. testosteron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1" w:tooltip="Show report for EHN6448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EHN64489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5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2" w:tooltip="Show report for ABG9638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385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SDR family NAD(P)-dependent oxidoreduc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1D0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6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3" w:tooltip="Show report for WP_14584110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10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E-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FDE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4" w:tooltip="Show report for WP_06691784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4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00E-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8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7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5" w:tooltip="Show report for WP_06717098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70989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C. testosteron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DD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6" w:tooltip="Show report for EHN6448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EHN64486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M. tuberculosi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H37R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E-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0D4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7" w:tooltip="Show report for NP_21806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NP_218065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SDR family oxidoreduc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0CB7E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6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8" w:tooltip="Show report for WP_14584109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099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E-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D4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39" w:tooltip="Show report for WP_06691785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51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.00E+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D9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0" w:tooltip="Show report for WP_06717099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70997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E-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8CE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7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1" w:tooltip="Show report for WP_00856868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6868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E-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DC17C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3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2" w:tooltip="Show report for ABG9638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383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MaoC family dehydra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E-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6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3" w:tooltip="Show report for WP_14584109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09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784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9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4" w:tooltip="Show report for WP_06691785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5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.00E-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3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6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5" w:tooltip="Show report for WP_06717100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71000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C. testosteron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1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6" w:tooltip="Show report for EHN6448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EHN6448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M. tuberculosi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H37R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E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3D1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7" w:tooltip="Show report for NP_21464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NP_214644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-ketoacyl-CoA thiol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7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FC27C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8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8" w:tooltip="Show report for WP_14584109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09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E-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9E5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49" w:tooltip="Show report for WP_06691791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91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D2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0" w:tooltip="Show report for SMB2226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26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FD4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1" w:tooltip="Show report for WP_00856868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68686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B7A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6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2" w:tooltip="Show report for ABG9482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4825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steroid delta-isom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E-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3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3" w:tooltip="Show report for WP_14584343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343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cholest-4-en-3-one-</w:t>
            </w: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Δ</w:t>
            </w: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1-isom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7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9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4" w:tooltip="Show report for WP_14584109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09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DB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5" w:tooltip="Show report for WP_06692260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22605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178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2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6" w:tooltip="Show report for ABV5999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V5999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C. testosteron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87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7" w:tooltip="Show report for EHN6441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EHN6441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77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7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8" w:tooltip="Show report for ABG9631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318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long-chain-fatty-acid-CoA lig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0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8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59" w:tooltip="Show report for WP_14584109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095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3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0" w:tooltip="Show report for WP_08353664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8353664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B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1" w:tooltip="Show report for WP_06717100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7171006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C. testosteron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2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2" w:tooltip="Show report for EHN6441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EHN64410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E-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DF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7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3" w:tooltip="Show report for Q0S7V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Q0S7V5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hypothetical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E-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877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5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4" w:tooltip="Show report for WP_06691805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805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385BA6" w:rsidRPr="00437DA2" w:rsidTr="00385BA6">
        <w:trPr>
          <w:trHeight w:val="227"/>
        </w:trPr>
        <w:tc>
          <w:tcPr>
            <w:tcW w:w="15417" w:type="dxa"/>
            <w:gridSpan w:val="20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85BA6" w:rsidRPr="00385BA6" w:rsidRDefault="00385BA6" w:rsidP="00385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2"/>
                <w:szCs w:val="12"/>
                <w:lang w:val="en-GB" w:eastAsia="de-DE"/>
              </w:rPr>
            </w:pPr>
            <w:r w:rsidRPr="00385BA6"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eastAsia="de-DE"/>
              </w:rPr>
              <w:t>β</w:t>
            </w:r>
            <w:r w:rsidRPr="00385BA6"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val="en-GB" w:eastAsia="de-DE"/>
              </w:rPr>
              <w:t>-oxidation i</w:t>
            </w: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val="en-GB" w:eastAsia="de-DE"/>
              </w:rPr>
              <w:t>nduced gene cluster (Ring A + B</w:t>
            </w:r>
            <w:r w:rsidRPr="00385BA6"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val="en-GB" w:eastAsia="de-DE"/>
              </w:rPr>
              <w:t>)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enoyl-CoA hydra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7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D7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5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5" w:tooltip="Show report for WP_14584175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59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00E-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D4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6" w:tooltip="Show report for SMB2266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66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F420-dependent oxidoreduc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4C37C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8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7" w:tooltip="Show report for WP_14584176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D75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8" w:tooltip="Show report for AMN4616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MN4616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2D5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9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69" w:tooltip="Show report for SMB2267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670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CoA 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E884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2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0" w:tooltip="Show report for WP_14584176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1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CD3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1" w:tooltip="Show report for WP_06691786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61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D7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8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2" w:tooltip="Show report for SMB2267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676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E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3" w:tooltip="Show report for WP_00857026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7026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CoA 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8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4" w:tooltip="Show report for WP_14584176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E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6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5" w:tooltip="Show report for WP_06691786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6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7C47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7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6" w:tooltip="Show report for SMB2268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68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E-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D6B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1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7" w:tooltip="Show report for WP_00856959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6959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E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07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8" w:tooltip="Show report for ABG9259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2598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acyl-CoA dehydroge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.1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9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79" w:tooltip="Show report for WP_14584176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3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D9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69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0" w:tooltip="Show report for WP_06691889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889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FE784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1" w:tooltip="Show report for SMB2268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68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MaoC domain protein dehydra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E-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3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2" w:tooltip="Show report for WP_14584176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D4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3" w:tooltip="Show report for WP_06691889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889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00E-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4DF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4" w:tooltip="Show report for SMB2268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68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Maoc family dehydra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.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E-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F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8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5" w:tooltip="Show report for WP_14584176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5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E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B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6" w:tooltip="Show report for WP_08353642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8353642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00E-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DF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7" w:tooltip="Show report for SMB2268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687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CoA 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7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5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8" w:tooltip="Show report for WP_14584176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D4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89" w:tooltip="Show report for WP_06691889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889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2D5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9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0" w:tooltip="Show report for SMB2268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68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C. testosteron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E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66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1" w:tooltip="Show report for EHN6447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EHN64477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77A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2" w:tooltip="Show report for ABG9919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9197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acyl-CoA dehydroge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3" w:tooltip="Show report for WP_14584176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CC67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3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4" w:tooltip="Show report for WP_06691888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888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ECF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2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5" w:tooltip="Show report for SMB2268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689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E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26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5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6" w:tooltip="Show report for WP_00856864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6864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E-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7" w:tooltip="Show report for ABG9647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479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CoA 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8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8" w:tooltip="Show report for WP_14584176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FCB7E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9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99" w:tooltip="Show report for WP_06691786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6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7C97E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0" w:tooltip="Show report for SMB2113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1136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877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1" w:tooltip="Show report for ABG9225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2253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putative amidohydrolase family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3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8CE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2" w:tooltip="Show report for WP_14584176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69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E-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16C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3" w:tooltip="Show report for WP_06691868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868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B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6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4" w:tooltip="Show report for SMB2243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43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NADPH-dependent F420 reduc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E-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7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5" w:tooltip="Show report for WP_14584177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7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E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B7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6" w:tooltip="Show report for WP_06692094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2094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.00E-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8C07C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7" w:tooltip="Show report for SMB2248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485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enoyl-CoA hydra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6C97E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8" w:tooltip="Show report for WP_14584177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71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.00E-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2C77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6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09" w:tooltip="Show report for SMB2248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48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M. tuberculosi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H37R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E-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6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0" w:tooltip="Show report for NP_21803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NP_218033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de-DE"/>
              </w:rPr>
              <w:t>Zn-ribbon domain-containing OB-fold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E-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E984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1" w:tooltip="Show report for WP_14584177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7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.00E-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E3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2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2" w:tooltip="Show report for SMB2248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48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lastRenderedPageBreak/>
              <w:t>2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lipid-transfer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583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3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3" w:tooltip="Show report for WP_14584177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73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E-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E78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6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4" w:tooltip="Show report for WP_06691869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8699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8CE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5" w:tooltip="Show report for SMB22480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480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E-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276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6" w:tooltip="Show report for WP_008568651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6865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E-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84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7" w:tooltip="Show report for ABG9627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6274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,4-dihydroxy-6-napththoyl-CoA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7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7D2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5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8" w:tooltip="Show report for WP_14584177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177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C67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19" w:tooltip="Show report for WP_066917865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65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4C87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0" w:tooltip="Show report for SMB22477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477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E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3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1" w:tooltip="Show report for ABH0082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H00828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CoA 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7E082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94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2" w:tooltip="Show report for WP_145840652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065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CD7E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3" w:tooltip="Show report for WP_066917864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6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2D17F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1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4" w:tooltip="Show report for SMB22476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476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Pseudomonas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E-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5" w:tooltip="Show report for WP_008570268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0857026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902C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eastAsia="de-DE"/>
              </w:rPr>
              <w:t>Rhodococcus jostii</w:t>
            </w:r>
            <w:r w:rsidR="006A2280"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5E-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76D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3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6" w:tooltip="Show report for ABG99199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ABG99199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2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CoA 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.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D81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7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7" w:tooltip="Show report for WP_14584065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145840653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6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7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8" w:tooltip="Show report for WP_06691786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WP_066917863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CD380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8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de-DE"/>
              </w:rPr>
            </w:pPr>
            <w:hyperlink r:id="rId129" w:tooltip="Show report for SMB22473.1" w:history="1">
              <w:r w:rsidR="006A2280" w:rsidRPr="006A2280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de-DE"/>
                </w:rPr>
                <w:t>SMB2247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6A2280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-</w:t>
            </w:r>
          </w:p>
        </w:tc>
      </w:tr>
      <w:tr w:rsidR="00385BA6" w:rsidRPr="00437DA2" w:rsidTr="00385BA6">
        <w:trPr>
          <w:trHeight w:val="227"/>
        </w:trPr>
        <w:tc>
          <w:tcPr>
            <w:tcW w:w="15417" w:type="dxa"/>
            <w:gridSpan w:val="20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85BA6" w:rsidRPr="00385BA6" w:rsidRDefault="00385BA6" w:rsidP="00385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val="en-GB" w:eastAsia="de-DE"/>
              </w:rPr>
            </w:pPr>
            <w:r w:rsidRPr="00385BA6">
              <w:rPr>
                <w:rFonts w:ascii="Times New Roman" w:eastAsia="Times New Roman" w:hAnsi="Times New Roman" w:cs="Times New Roman"/>
                <w:b/>
                <w:color w:val="FFFFFF" w:themeColor="background1"/>
                <w:sz w:val="12"/>
                <w:szCs w:val="12"/>
                <w:lang w:val="en-GB" w:eastAsia="de-DE"/>
              </w:rPr>
              <w:t>Methyl transferase / SAM recycling / cobalamin utilization induced gene cluster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thymidylate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8.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FAD-binding oxidoreduc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phosphoribosylformylglycinamidine cyclo-ligase (Pur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3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cobalamin-binding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.1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domain containing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48235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548235"/>
                <w:sz w:val="12"/>
                <w:szCs w:val="12"/>
                <w:lang w:eastAsia="de-DE"/>
              </w:rPr>
              <w:t>1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putative vitamin B12 transporter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2.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5BF7C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8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0" w:tooltip="Show report for WP_145842106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0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E-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F75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4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1" w:tooltip="Show report for AMN45799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AMN45799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1.00E-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77A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2" w:tooltip="Show report for SMB21070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SMB21070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48235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548235"/>
                <w:sz w:val="12"/>
                <w:szCs w:val="12"/>
                <w:lang w:eastAsia="de-DE"/>
              </w:rPr>
              <w:t>1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threonine-phosphate decarboxyl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4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D6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5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3" w:tooltip="Show report for WP_145842107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0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E-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7F6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8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4" w:tooltip="Show report for AMN48414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AMN4841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.00E-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A7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4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5" w:tooltip="Show report for SMB21063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SMB2106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48235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548235"/>
                <w:sz w:val="12"/>
                <w:szCs w:val="12"/>
                <w:lang w:eastAsia="de-DE"/>
              </w:rPr>
              <w:t>1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nicotinate-nucleotide-dimethylbenzimidazole phosphoribosyl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.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7BF7C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8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6" w:tooltip="Show report for WP_14584210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0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1E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67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9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7" w:tooltip="Show report for WP_066922453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22453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.00E-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D7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4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8" w:tooltip="Show report for SMB21065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SMB21065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E-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2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39" w:tooltip="Show report for EHN6409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EHN6409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1E-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883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4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40" w:tooltip="Show report for ABG92972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ABG92972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cobalamin biosynthesis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3C87D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7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41" w:tooltip="Show report for WP_14584210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09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.00E-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479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3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42" w:tooltip="Show report for SMB2106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SMB2106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E283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9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43" w:tooltip="Show report for WP_00856817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08568179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1E7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3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44" w:tooltip="Show report for ABG93015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ABG93015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putative glycosyl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7.7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883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45" w:tooltip="Show report for WP_145842110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10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7E-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5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46" w:tooltip="Show report for WP_06692170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21709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  <w:t>1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omain-containing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5.1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CC17C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8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47" w:tooltip="Show report for WP_145842111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11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EA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7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48" w:tooltip="Show report for WP_066921707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2170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  <w:t>1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putative adenosine ki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6.3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A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8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49" w:tooltip="Show report for WP_145842112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12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E-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0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0" w:tooltip="Show report for WP_066918244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1824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1.00E-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C47C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7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1" w:tooltip="Show report for WP_067169137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7169137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E-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B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48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2" w:tooltip="Show report for EHN63101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EHN6310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M. tuberculosis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H37R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8E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F75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4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3" w:tooltip="Show report for NP_21671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NP_216718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tetR family transcriptional regulat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  <w:t>1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putative oxidoreduc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E-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87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2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4" w:tooltip="Show report for WP_145842114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14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8E-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1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5" w:tooltip="Show report for WP_066921700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2170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.00E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B6B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6" w:tooltip="Show report for SMB22467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SMB22467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4E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57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8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7" w:tooltip="Show report for ABG9646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ABG96468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  <w:t>1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hypothetical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6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E-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C17C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77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8" w:tooltip="Show report for WP_145842115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15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E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0D5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72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59" w:tooltip="Show report for WP_06692169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2169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  <w:t>1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cobalamin -binding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8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1E-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1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88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0" w:tooltip="Show report for WP_145842116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16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E-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D17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74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1" w:tooltip="Show report for WP_066921697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2169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de-DE"/>
              </w:rPr>
              <w:t>1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monomethylamine:corrinoid methyl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0.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E78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7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2" w:tooltip="Show report for WP_145842117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17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3DA8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3" w:tooltip="Show report for AMN47925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AMN47925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  <w:t>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serine hydroxymethyl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7.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683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4" w:tooltip="Show report for WP_14584211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18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AD3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7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5" w:tooltip="Show report for WP_06692101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2101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B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6" w:tooltip="Show report for SMB23984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SMB2398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1DE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3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7" w:tooltip="Show report for EHN65544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EHN6554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M. tuberculosis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H37R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4E-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FD07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8" w:tooltip="Show report for P9WGI9.2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P9WGI9.2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  <w:t>1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methionine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8.8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0D5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5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69" w:tooltip="Show report for WP_145842119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19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E8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9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70" w:tooltip="Show report for WP_066919687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1968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ADC8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75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71" w:tooltip="Show report for WP_067170133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717013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FDE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3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72" w:tooltip="Show report for WP_00856784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0856784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M. tuberculosis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H37R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1E-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26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173" w:tooltip="Show report for NP_216640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NP_216640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SDR family oxidoreduc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7.3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D7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8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74" w:tooltip="Show report for WP_145841128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1128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776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75" w:tooltip="Show report for EHN64501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HN6450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glucose-1-dehydroge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8.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E-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B6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76" w:tooltip="Show report for WP_14584112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1129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B77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77" w:tooltip="Show report for WP_066917873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17873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07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7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78" w:tooltip="Show report for WP_037020118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3702011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DNA-binding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5.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E-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8F7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9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79" w:tooltip="Show report for WP_145840687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0687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075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0" w:tooltip="Show report for WP_066917824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1782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.00E-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1" w:tooltip="Show report for WP_067169255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7169255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E-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97D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2" w:tooltip="Show report for EHN6443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HN64439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B77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5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3" w:tooltip="Show report for ABG97603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ABG97603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acyl dehydra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4.8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E-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573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4" w:tooltip="Show report for WP_14584068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0689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6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5" w:tooltip="Show report for WP_066917826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1782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lipid transfer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6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67D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79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6" w:tooltip="Show report for WP_145840690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0690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7DB8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7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7" w:tooltip="Show report for WP_066917827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1782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.00E-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8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8" w:tooltip="Show report for SMB21395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SMB21395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DB8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5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89" w:tooltip="Show report for EHN64436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HN64436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E-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3C87D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0" w:tooltip="Show report for ABG96274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ABG96274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  <w:t>long-chain-acyl-CoA synthet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1.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47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5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1" w:tooltip="Show report for WP_14584069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0692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87A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7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2" w:tooltip="Show report for WP_06691782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1782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E78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1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3" w:tooltip="Show report for WP_067169241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716924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4" w:tooltip="Show report for EHN64434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HN6443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M. tuberculosi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H37R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679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6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5" w:tooltip="Show report for NP_21572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NP_215722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  <w:t>tetR/acrR family transcriptional regulat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tonB-dependent recept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1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46D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9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6" w:tooltip="Show report for WP_145842586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586.1</w:t>
              </w:r>
            </w:hyperlink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D7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7" w:tooltip="Show report for AMN46221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AMN46221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27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8" w:tooltip="Show report for SMB26750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SMB26750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lastRenderedPageBreak/>
              <w:t>1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tetR family transcriptional regulat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3.3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E-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199" w:tooltip="Show report for WP_145842136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3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E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A7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3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00" w:tooltip="Show report for AMN4792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AMN47929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  <w:t>1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methionine adenosyl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9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01" w:tooltip="Show report for WP_145842135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35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CCF7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7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02" w:tooltip="Show report for WP_066918246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1824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E9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9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03" w:tooltip="Show report for SMB22269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SMB22269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0D07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75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04" w:tooltip="Show report for EHN66722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EHN6672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1E-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5CD7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7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05" w:tooltip="Show report for Q0S0L4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Q0S0L4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  <w:t>1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adenosylhomocystein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9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7C97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7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06" w:tooltip="Show report for WP_145842134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3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AC57D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8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07" w:tooltip="Show report for WP_066922686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2268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4C87D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86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08" w:tooltip="Show report for WP_067170411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717041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CD7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78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09" w:tooltip="Show report for EHN6717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EHN6717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DCA7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8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10" w:tooltip="Show report for ABG98099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ABG98099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b/>
                <w:bCs/>
                <w:color w:val="305496"/>
                <w:sz w:val="12"/>
                <w:szCs w:val="12"/>
                <w:lang w:eastAsia="de-DE"/>
              </w:rPr>
              <w:t>1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GB" w:eastAsia="de-DE"/>
              </w:rPr>
              <w:t>methylenetetrahydrofolate reductase [NAD(P)H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5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483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11" w:tooltip="Show report for WP_145842133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145842133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E-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16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8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12" w:tooltip="Show report for WP_066919685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6919685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9.00E-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E7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6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13" w:tooltip="Show report for WP_067170408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6717040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2E-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E7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55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14" w:tooltip="Show report for WP_008568480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WP_008568480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8E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977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35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val="single"/>
                <w:lang w:eastAsia="de-DE"/>
              </w:rPr>
            </w:pPr>
            <w:hyperlink r:id="rId215" w:tooltip="Show report for ABG92932.1" w:history="1">
              <w:r w:rsidR="006A2280" w:rsidRPr="00806056">
                <w:rPr>
                  <w:rFonts w:ascii="Times New Roman" w:eastAsia="Times New Roman" w:hAnsi="Times New Roman" w:cs="Times New Roman"/>
                  <w:b/>
                  <w:bCs/>
                  <w:sz w:val="12"/>
                  <w:szCs w:val="12"/>
                  <w:u w:val="single"/>
                  <w:lang w:eastAsia="de-DE"/>
                </w:rPr>
                <w:t>ABG92932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tetR family transcriptional regulat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C8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8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16" w:tooltip="Show report for WP_14584213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3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  <w:t>7,8-didemthyl-8-hydroxy.5.deazariboflavin synthase subunit Cof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8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85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17" w:tooltip="Show report for WP_145842131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31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7E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CD88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7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18" w:tooltip="Show report for WP_066917828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1782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  <w:t>7,8-didemthyl-8-hydroxy.5.deazariboflavin synthase subunit Cof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8.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2D17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6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19" w:tooltip="Show report for WP_145842131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31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0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0" w:tooltip="Show report for WP_066917828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1782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67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1" w:tooltip="Show report for SMB22493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SMB2249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3DF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7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2" w:tooltip="Show report for ABH00688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ABH00688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  <w:t>cobyrinate a,c-diamide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4.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E9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3" w:tooltip="Show report for WP_145842137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3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7E-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E283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9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4" w:tooltip="Show report for WP_008568181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0856818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  <w:t>cob(1)yrinic acid a,c-diamide adenosyltransfer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5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E383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5" w:tooltip="Show report for WP_145842138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3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E-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2DE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6" w:tooltip="Show report for WP_00856818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0856818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hypothetical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E-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1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88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7" w:tooltip="Show report for WP_14584213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39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E-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2DE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8" w:tooltip="Show report for WP_00856818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0856818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  <w:t>tonB-dependent vitamin B12 recept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7.3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3D5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29" w:tooltip="Show report for WP_145842140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4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E-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0" w:tooltip="Show report for EHN6411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HN6411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glycosyl hydrol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AD7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5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1" w:tooltip="Show report for WP_145842141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41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8E7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7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2" w:tooltip="Show report for EKM95394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KM9539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MMPL family transpor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F7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6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3" w:tooltip="Show report for WP_14584214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4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.00E-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96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7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4" w:tooltip="Show report for SMB32103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SMB32103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E-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D7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6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5" w:tooltip="Show report for WP_008567110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08567110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hypothetical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8.5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9C97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7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6" w:tooltip="Show report for WP_145842143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43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hypothetical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BC17C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8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7" w:tooltip="Show report for WP_14584352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352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.00E-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36C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6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8" w:tooltip="Show report for WP_083522864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8352286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E-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97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39" w:tooltip="Show report for WP_008567041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08567041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  <w:t>tonB-dependent vitamin B12 recept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7.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A8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4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0" w:tooltip="Show report for WP_145842144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44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7E-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37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5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1" w:tooltip="Show report for EHN6411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HN6411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val="en-GB" w:eastAsia="de-DE"/>
              </w:rPr>
              <w:t>iron chelate uptake ABC transporter family permease subuni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5.8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9C07C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8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2" w:tooltip="Show report for WP_145842145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45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E-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E9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8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3" w:tooltip="Show report for AMN4614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AMN46142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.00E-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4" w:tooltip="Show report for SMB21068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SMB21068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E-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676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5" w:tooltip="Show report for EHN64062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HN64062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iron(III) dicitrate transport ATP-binding prote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3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D4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6" w:tooltip="Show report for WP_145842146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46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E7E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7" w:tooltip="Show report for WP_066922670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22670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.00E-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A7D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9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8" w:tooltip="Show report for SMB2106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SMB21069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cobric acid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4.8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D8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85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49" w:tooltip="Show report for WP_145842147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47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279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6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50" w:tooltip="Show report for WP_066922455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6922455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Pseudomona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sp. Cho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E-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9DC8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65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51" w:tooltip="Show report for EKM96535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KM96535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Rhodococcus josti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RH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3E-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DF82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7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52" w:tooltip="Show report for Q0S258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Q0S258.1</w:t>
              </w:r>
            </w:hyperlink>
          </w:p>
        </w:tc>
      </w:tr>
      <w:tr w:rsidR="006A2280" w:rsidRPr="006A2280" w:rsidTr="009816F6">
        <w:trPr>
          <w:trHeight w:val="20"/>
        </w:trPr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6A2280" w:rsidRDefault="006A2280" w:rsidP="006A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6A22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  <w:t>1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280" w:rsidRPr="00806056" w:rsidRDefault="006A2280" w:rsidP="006A228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lipoyl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.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E7F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96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53" w:tooltip="Show report for WP_145842148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145842148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A7A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8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54" w:tooltip="Show report for AMN46719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AMN46719.1</w:t>
              </w:r>
            </w:hyperlink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5.00E-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D981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77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55" w:tooltip="Show report for WP_067171077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WP_067171077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C. testosteroni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ATCC 11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2E-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0D580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7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56" w:tooltip="Show report for EHN62924.1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EHN62924.1</w:t>
              </w:r>
            </w:hyperlink>
          </w:p>
        </w:tc>
        <w:tc>
          <w:tcPr>
            <w:tcW w:w="907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902C8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de-DE"/>
              </w:rPr>
              <w:t>M. tuberculosis</w:t>
            </w:r>
            <w:r w:rsidR="006A2280"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 xml:space="preserve"> H37R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1E-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CE683"/>
            <w:noWrap/>
            <w:vAlign w:val="center"/>
            <w:hideMark/>
          </w:tcPr>
          <w:p w:rsidR="006A2280" w:rsidRPr="00806056" w:rsidRDefault="006A2280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</w:pPr>
            <w:r w:rsidRPr="00806056">
              <w:rPr>
                <w:rFonts w:ascii="Times New Roman" w:eastAsia="Times New Roman" w:hAnsi="Times New Roman" w:cs="Times New Roman"/>
                <w:sz w:val="12"/>
                <w:szCs w:val="12"/>
                <w:lang w:eastAsia="de-DE"/>
              </w:rPr>
              <w:t>43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80" w:rsidRPr="00806056" w:rsidRDefault="00437DA2" w:rsidP="00981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de-DE"/>
              </w:rPr>
            </w:pPr>
            <w:hyperlink r:id="rId257" w:tooltip="Show report for 5EXI_A" w:history="1">
              <w:r w:rsidR="006A2280" w:rsidRPr="00806056">
                <w:rPr>
                  <w:rFonts w:ascii="Times New Roman" w:eastAsia="Times New Roman" w:hAnsi="Times New Roman" w:cs="Times New Roman"/>
                  <w:sz w:val="12"/>
                  <w:szCs w:val="12"/>
                  <w:u w:val="single"/>
                  <w:lang w:eastAsia="de-DE"/>
                </w:rPr>
                <w:t>5EXI_A</w:t>
              </w:r>
            </w:hyperlink>
          </w:p>
        </w:tc>
      </w:tr>
    </w:tbl>
    <w:p w:rsidR="00D8279B" w:rsidRPr="00455C17" w:rsidRDefault="00D8279B">
      <w:pPr>
        <w:rPr>
          <w:lang w:val="en-GB"/>
        </w:rPr>
      </w:pPr>
    </w:p>
    <w:sectPr w:rsidR="00D8279B" w:rsidRPr="00455C17" w:rsidSect="00455C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056" w:rsidRDefault="00806056" w:rsidP="006A2280">
      <w:pPr>
        <w:spacing w:after="0" w:line="240" w:lineRule="auto"/>
      </w:pPr>
      <w:r>
        <w:separator/>
      </w:r>
    </w:p>
  </w:endnote>
  <w:endnote w:type="continuationSeparator" w:id="0">
    <w:p w:rsidR="00806056" w:rsidRDefault="00806056" w:rsidP="006A2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056" w:rsidRDefault="00806056" w:rsidP="006A2280">
      <w:pPr>
        <w:spacing w:after="0" w:line="240" w:lineRule="auto"/>
      </w:pPr>
      <w:r>
        <w:separator/>
      </w:r>
    </w:p>
  </w:footnote>
  <w:footnote w:type="continuationSeparator" w:id="0">
    <w:p w:rsidR="00806056" w:rsidRDefault="00806056" w:rsidP="006A2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C17"/>
    <w:rsid w:val="00385BA6"/>
    <w:rsid w:val="00437DA2"/>
    <w:rsid w:val="00455C17"/>
    <w:rsid w:val="0054172B"/>
    <w:rsid w:val="0056412D"/>
    <w:rsid w:val="00565EF9"/>
    <w:rsid w:val="005C70C7"/>
    <w:rsid w:val="00662065"/>
    <w:rsid w:val="006902C8"/>
    <w:rsid w:val="006A2280"/>
    <w:rsid w:val="00806056"/>
    <w:rsid w:val="009816F6"/>
    <w:rsid w:val="00B66C72"/>
    <w:rsid w:val="00BC0B41"/>
    <w:rsid w:val="00D20AE4"/>
    <w:rsid w:val="00D61A4C"/>
    <w:rsid w:val="00D8279B"/>
    <w:rsid w:val="00DA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38FFC6"/>
  <w15:chartTrackingRefBased/>
  <w15:docId w15:val="{270B68A1-46E4-49B6-AF95-D754A5EC7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280"/>
  </w:style>
  <w:style w:type="paragraph" w:styleId="Footer">
    <w:name w:val="footer"/>
    <w:basedOn w:val="Normal"/>
    <w:link w:val="FooterChar"/>
    <w:uiPriority w:val="99"/>
    <w:unhideWhenUsed/>
    <w:rsid w:val="006A2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35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rotein/ABG96274.1?report=genbank&amp;log$=prottop&amp;blast_rank=5&amp;RID=WXE72KFF015" TargetMode="External"/><Relationship Id="rId21" Type="http://schemas.openxmlformats.org/officeDocument/2006/relationships/hyperlink" Target="https://www.ncbi.nlm.nih.gov/protein/EHN64491.1?report=genbank&amp;log$=prottop&amp;blast_rank=3&amp;RID=WX5BWAD9015" TargetMode="External"/><Relationship Id="rId42" Type="http://schemas.openxmlformats.org/officeDocument/2006/relationships/hyperlink" Target="https://www.ncbi.nlm.nih.gov/protein/ABG96383.1?report=genbank&amp;log$=prottop&amp;blast_rank=6&amp;RID=WX65U0ZW014" TargetMode="External"/><Relationship Id="rId63" Type="http://schemas.openxmlformats.org/officeDocument/2006/relationships/hyperlink" Target="https://www.ncbi.nlm.nih.gov/protein/Q0S7V5.1?report=genbank&amp;log$=prottop&amp;blast_rank=8&amp;RID=WX7EHCUR014" TargetMode="External"/><Relationship Id="rId84" Type="http://schemas.openxmlformats.org/officeDocument/2006/relationships/hyperlink" Target="https://www.ncbi.nlm.nih.gov/protein/SMB22684.1?report=genbank&amp;log$=prottop&amp;blast_rank=2&amp;RID=WX8PNC4Y015" TargetMode="External"/><Relationship Id="rId138" Type="http://schemas.openxmlformats.org/officeDocument/2006/relationships/hyperlink" Target="https://www.ncbi.nlm.nih.gov/protein/SMB21065.1?report=genbank&amp;log$=prottop&amp;blast_rank=5&amp;RID=WXFZX8FS015" TargetMode="External"/><Relationship Id="rId159" Type="http://schemas.openxmlformats.org/officeDocument/2006/relationships/hyperlink" Target="https://www.ncbi.nlm.nih.gov/protein/WP_066921698.1?report=genbank&amp;log$=prottop&amp;blast_rank=2&amp;RID=WXH1ZTRW015" TargetMode="External"/><Relationship Id="rId170" Type="http://schemas.openxmlformats.org/officeDocument/2006/relationships/hyperlink" Target="https://www.ncbi.nlm.nih.gov/protein/WP_066919687.1?report=genbank&amp;log$=prottop&amp;blast_rank=5&amp;RID=WXHHK0C1014" TargetMode="External"/><Relationship Id="rId191" Type="http://schemas.openxmlformats.org/officeDocument/2006/relationships/hyperlink" Target="https://www.ncbi.nlm.nih.gov/protein/WP_145840692.1?report=genbank&amp;log$=prottop&amp;blast_rank=1&amp;RID=X59R951M014" TargetMode="External"/><Relationship Id="rId205" Type="http://schemas.openxmlformats.org/officeDocument/2006/relationships/hyperlink" Target="https://www.ncbi.nlm.nih.gov/protein/Q0S0L4.1?report=genbank&amp;log$=prottop&amp;blast_rank=8&amp;RID=X5A55ZWR014" TargetMode="External"/><Relationship Id="rId226" Type="http://schemas.openxmlformats.org/officeDocument/2006/relationships/hyperlink" Target="https://www.ncbi.nlm.nih.gov/protein/WP_008568182.1?report=genbank&amp;log$=prottop&amp;blast_rank=2&amp;RID=X5B4120S014" TargetMode="External"/><Relationship Id="rId247" Type="http://schemas.openxmlformats.org/officeDocument/2006/relationships/hyperlink" Target="https://www.ncbi.nlm.nih.gov/protein/WP_066922670.1?report=genbank&amp;log$=prottop&amp;blast_rank=4&amp;RID=X5D3AH9Z015" TargetMode="External"/><Relationship Id="rId107" Type="http://schemas.openxmlformats.org/officeDocument/2006/relationships/hyperlink" Target="https://www.ncbi.nlm.nih.gov/protein/SMB22485.1?report=genbank&amp;log$=prottop&amp;blast_rank=2&amp;RID=WXA8W7HY015" TargetMode="External"/><Relationship Id="rId11" Type="http://schemas.openxmlformats.org/officeDocument/2006/relationships/hyperlink" Target="https://www.ncbi.nlm.nih.gov/protein/WP_145841106.1?report=genbank&amp;log$=prottop&amp;blast_rank=1&amp;RID=WX4F8XHZ015" TargetMode="External"/><Relationship Id="rId32" Type="http://schemas.openxmlformats.org/officeDocument/2006/relationships/hyperlink" Target="https://www.ncbi.nlm.nih.gov/protein/ABG96385.1?report=genbank&amp;log$=prottop&amp;blast_rank=6&amp;RID=WX5NX97B014" TargetMode="External"/><Relationship Id="rId53" Type="http://schemas.openxmlformats.org/officeDocument/2006/relationships/hyperlink" Target="https://www.ncbi.nlm.nih.gov/protein/WP_145843436.1?report=genbank&amp;log$=prottop&amp;blast_rank=1&amp;RID=WX74MSD6015" TargetMode="External"/><Relationship Id="rId74" Type="http://schemas.openxmlformats.org/officeDocument/2006/relationships/hyperlink" Target="https://www.ncbi.nlm.nih.gov/protein/WP_145841762.1?report=genbank&amp;log$=prottop&amp;blast_rank=1&amp;RID=WX8C3Y4M01N" TargetMode="External"/><Relationship Id="rId128" Type="http://schemas.openxmlformats.org/officeDocument/2006/relationships/hyperlink" Target="https://www.ncbi.nlm.nih.gov/protein/WP_066917863.1?report=genbank&amp;log$=prottop&amp;blast_rank=3&amp;RID=WXESEU32015" TargetMode="External"/><Relationship Id="rId149" Type="http://schemas.openxmlformats.org/officeDocument/2006/relationships/hyperlink" Target="https://www.ncbi.nlm.nih.gov/protein/WP_145842112.1?report=genbank&amp;log$=prottop&amp;blast_rank=1&amp;RID=WXGK24JF014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www.ncbi.nlm.nih.gov/protein/SMB22689.1?report=genbank&amp;log$=prottop&amp;blast_rank=3&amp;RID=WX9TMG3Y015" TargetMode="External"/><Relationship Id="rId160" Type="http://schemas.openxmlformats.org/officeDocument/2006/relationships/hyperlink" Target="https://www.ncbi.nlm.nih.gov/protein/WP_145842116.1?report=genbank&amp;log$=prottop&amp;blast_rank=1&amp;RID=WXH8E9F7015" TargetMode="External"/><Relationship Id="rId181" Type="http://schemas.openxmlformats.org/officeDocument/2006/relationships/hyperlink" Target="https://www.ncbi.nlm.nih.gov/protein/WP_067169255.1?report=genbank&amp;log$=prottop&amp;blast_rank=7&amp;RID=WXJ89T15015" TargetMode="External"/><Relationship Id="rId216" Type="http://schemas.openxmlformats.org/officeDocument/2006/relationships/hyperlink" Target="https://www.ncbi.nlm.nih.gov/protein/WP_145842132.1?report=genbank&amp;log$=prottop&amp;blast_rank=1&amp;RID=X5APS037015" TargetMode="External"/><Relationship Id="rId237" Type="http://schemas.openxmlformats.org/officeDocument/2006/relationships/hyperlink" Target="https://www.ncbi.nlm.nih.gov/protein/WP_145843522.1?report=genbank&amp;log$=prottop&amp;blast_rank=1&amp;RID=X5CT2SX5015" TargetMode="External"/><Relationship Id="rId258" Type="http://schemas.openxmlformats.org/officeDocument/2006/relationships/fontTable" Target="fontTable.xml"/><Relationship Id="rId22" Type="http://schemas.openxmlformats.org/officeDocument/2006/relationships/hyperlink" Target="https://www.ncbi.nlm.nih.gov/protein/ABG96379.1?report=genbank&amp;log$=prottop&amp;blast_rank=6&amp;RID=WX5BWAD9015" TargetMode="External"/><Relationship Id="rId43" Type="http://schemas.openxmlformats.org/officeDocument/2006/relationships/hyperlink" Target="https://www.ncbi.nlm.nih.gov/protein/WP_145841098.1?report=genbank&amp;log$=prottop&amp;blast_rank=1&amp;RID=WX6H27SB015" TargetMode="External"/><Relationship Id="rId64" Type="http://schemas.openxmlformats.org/officeDocument/2006/relationships/hyperlink" Target="https://www.ncbi.nlm.nih.gov/protein/WP_066918050.1?report=genbank&amp;log$=prottop&amp;blast_rank=1&amp;RID=WX7KKX1U015" TargetMode="External"/><Relationship Id="rId118" Type="http://schemas.openxmlformats.org/officeDocument/2006/relationships/hyperlink" Target="https://www.ncbi.nlm.nih.gov/protein/WP_145841774.1?report=genbank&amp;log$=prottop&amp;blast_rank=1&amp;RID=WXEBA1CP015" TargetMode="External"/><Relationship Id="rId139" Type="http://schemas.openxmlformats.org/officeDocument/2006/relationships/hyperlink" Target="https://www.ncbi.nlm.nih.gov/protein/EHN64098.1?report=genbank&amp;log$=prottop&amp;blast_rank=3&amp;RID=WXFZX8FS015" TargetMode="External"/><Relationship Id="rId85" Type="http://schemas.openxmlformats.org/officeDocument/2006/relationships/hyperlink" Target="https://www.ncbi.nlm.nih.gov/protein/WP_145841765.1?report=genbank&amp;log$=prottop&amp;blast_rank=1&amp;RID=WX8UWRGZ015" TargetMode="External"/><Relationship Id="rId150" Type="http://schemas.openxmlformats.org/officeDocument/2006/relationships/hyperlink" Target="https://www.ncbi.nlm.nih.gov/protein/WP_066918244.1?report=genbank&amp;log$=prottop&amp;blast_rank=2&amp;RID=WXGK24JF014" TargetMode="External"/><Relationship Id="rId171" Type="http://schemas.openxmlformats.org/officeDocument/2006/relationships/hyperlink" Target="https://www.ncbi.nlm.nih.gov/protein/WP_067170133.1?report=genbank&amp;log$=prottop&amp;blast_rank=3&amp;RID=WXHHK0C1014" TargetMode="External"/><Relationship Id="rId192" Type="http://schemas.openxmlformats.org/officeDocument/2006/relationships/hyperlink" Target="https://www.ncbi.nlm.nih.gov/protein/WP_066917822.1?report=genbank&amp;log$=prottop&amp;blast_rank=7&amp;RID=X59R951M014" TargetMode="External"/><Relationship Id="rId206" Type="http://schemas.openxmlformats.org/officeDocument/2006/relationships/hyperlink" Target="https://www.ncbi.nlm.nih.gov/protein/WP_145842134.1?report=genbank&amp;log$=prottop&amp;blast_rank=1&amp;RID=X5A7BVHP015" TargetMode="External"/><Relationship Id="rId227" Type="http://schemas.openxmlformats.org/officeDocument/2006/relationships/hyperlink" Target="https://www.ncbi.nlm.nih.gov/protein/WP_145842139.1?report=genbank&amp;log$=prottop&amp;blast_rank=1&amp;RID=X5B6MEVA014" TargetMode="External"/><Relationship Id="rId248" Type="http://schemas.openxmlformats.org/officeDocument/2006/relationships/hyperlink" Target="https://www.ncbi.nlm.nih.gov/protein/SMB21069.1?report=genbank&amp;log$=prottop&amp;blast_rank=3&amp;RID=X5D3AH9Z015" TargetMode="External"/><Relationship Id="rId12" Type="http://schemas.openxmlformats.org/officeDocument/2006/relationships/hyperlink" Target="https://www.ncbi.nlm.nih.gov/protein/WP_067170633.1?report=genbank&amp;log$=prottop&amp;blast_rank=3&amp;RID=WX4F8XHZ015" TargetMode="External"/><Relationship Id="rId33" Type="http://schemas.openxmlformats.org/officeDocument/2006/relationships/hyperlink" Target="https://www.ncbi.nlm.nih.gov/protein/WP_145841100.1?report=genbank&amp;log$=prottop&amp;blast_rank=1&amp;RID=WX61AD8T014" TargetMode="External"/><Relationship Id="rId108" Type="http://schemas.openxmlformats.org/officeDocument/2006/relationships/hyperlink" Target="https://www.ncbi.nlm.nih.gov/protein/WP_145841771.1?report=genbank&amp;log$=prottop&amp;blast_rank=1&amp;RID=WXAC7DJA015" TargetMode="External"/><Relationship Id="rId129" Type="http://schemas.openxmlformats.org/officeDocument/2006/relationships/hyperlink" Target="https://www.ncbi.nlm.nih.gov/protein/SMB22473.1?report=genbank&amp;log$=prottop&amp;blast_rank=2&amp;RID=WXESEU32015" TargetMode="External"/><Relationship Id="rId54" Type="http://schemas.openxmlformats.org/officeDocument/2006/relationships/hyperlink" Target="https://www.ncbi.nlm.nih.gov/protein/WP_145841096.1?report=genbank&amp;log$=prottop&amp;blast_rank=1&amp;RID=WX7AM98S01N" TargetMode="External"/><Relationship Id="rId75" Type="http://schemas.openxmlformats.org/officeDocument/2006/relationships/hyperlink" Target="https://www.ncbi.nlm.nih.gov/protein/WP_066917860.1?report=genbank&amp;log$=prottop&amp;blast_rank=3&amp;RID=WX8C3Y4M01N" TargetMode="External"/><Relationship Id="rId96" Type="http://schemas.openxmlformats.org/officeDocument/2006/relationships/hyperlink" Target="https://www.ncbi.nlm.nih.gov/protein/WP_008568644.1?report=genbank&amp;log$=prottop&amp;blast_rank=16&amp;RID=WX9TMG3Y015" TargetMode="External"/><Relationship Id="rId140" Type="http://schemas.openxmlformats.org/officeDocument/2006/relationships/hyperlink" Target="https://www.ncbi.nlm.nih.gov/protein/ABG92972.1?report=genbank&amp;log$=prottop&amp;blast_rank=7&amp;RID=WXFZX8FS015" TargetMode="External"/><Relationship Id="rId161" Type="http://schemas.openxmlformats.org/officeDocument/2006/relationships/hyperlink" Target="https://www.ncbi.nlm.nih.gov/protein/WP_066921697.1?report=genbank&amp;log$=prottop&amp;blast_rank=2&amp;RID=WXH8E9F7015" TargetMode="External"/><Relationship Id="rId182" Type="http://schemas.openxmlformats.org/officeDocument/2006/relationships/hyperlink" Target="https://www.ncbi.nlm.nih.gov/protein/EHN64439.1?report=genbank&amp;log$=prottop&amp;blast_rank=2&amp;RID=WXJ89T15015" TargetMode="External"/><Relationship Id="rId217" Type="http://schemas.openxmlformats.org/officeDocument/2006/relationships/hyperlink" Target="https://www.ncbi.nlm.nih.gov/protein/WP_145842131.1?report=genbank&amp;log$=prottop&amp;blast_rank=1&amp;RID=X5ASJGG5015" TargetMode="External"/><Relationship Id="rId6" Type="http://schemas.openxmlformats.org/officeDocument/2006/relationships/endnotes" Target="endnotes.xml"/><Relationship Id="rId238" Type="http://schemas.openxmlformats.org/officeDocument/2006/relationships/hyperlink" Target="https://www.ncbi.nlm.nih.gov/protein/WP_083522864.1?report=genbank&amp;log$=prottop&amp;blast_rank=8&amp;RID=X5CT2SX5015" TargetMode="External"/><Relationship Id="rId259" Type="http://schemas.openxmlformats.org/officeDocument/2006/relationships/theme" Target="theme/theme1.xml"/><Relationship Id="rId23" Type="http://schemas.openxmlformats.org/officeDocument/2006/relationships/hyperlink" Target="https://www.ncbi.nlm.nih.gov/protein/WP_145841102.1?report=genbank&amp;log$=prottop&amp;blast_rank=1&amp;RID=WX5HMWJH015" TargetMode="External"/><Relationship Id="rId119" Type="http://schemas.openxmlformats.org/officeDocument/2006/relationships/hyperlink" Target="https://www.ncbi.nlm.nih.gov/protein/WP_066917865.1?report=genbank&amp;log$=prottop&amp;blast_rank=3&amp;RID=WXEBA1CP015" TargetMode="External"/><Relationship Id="rId44" Type="http://schemas.openxmlformats.org/officeDocument/2006/relationships/hyperlink" Target="https://www.ncbi.nlm.nih.gov/protein/WP_066917852.1?report=genbank&amp;log$=prottop&amp;blast_rank=4&amp;RID=WX6H27SB015" TargetMode="External"/><Relationship Id="rId65" Type="http://schemas.openxmlformats.org/officeDocument/2006/relationships/hyperlink" Target="https://www.ncbi.nlm.nih.gov/protein/WP_145841759.1?report=genbank&amp;log$=prottop&amp;blast_rank=1&amp;RID=WX7ZF2H701N" TargetMode="External"/><Relationship Id="rId86" Type="http://schemas.openxmlformats.org/officeDocument/2006/relationships/hyperlink" Target="https://www.ncbi.nlm.nih.gov/protein/WP_083536427.1?report=genbank&amp;log$=prottop&amp;blast_rank=3&amp;RID=WX8UWRGZ015" TargetMode="External"/><Relationship Id="rId130" Type="http://schemas.openxmlformats.org/officeDocument/2006/relationships/hyperlink" Target="https://www.ncbi.nlm.nih.gov/protein/WP_145842106.1?report=genbank&amp;log$=prottop&amp;blast_rank=1&amp;RID=WXFTRKXN015" TargetMode="External"/><Relationship Id="rId151" Type="http://schemas.openxmlformats.org/officeDocument/2006/relationships/hyperlink" Target="https://www.ncbi.nlm.nih.gov/protein/WP_067169137.1?report=genbank&amp;log$=prottop&amp;blast_rank=3&amp;RID=WXGK24JF014" TargetMode="External"/><Relationship Id="rId172" Type="http://schemas.openxmlformats.org/officeDocument/2006/relationships/hyperlink" Target="https://www.ncbi.nlm.nih.gov/protein/WP_008567848.1?report=genbank&amp;log$=prottop&amp;blast_rank=4&amp;RID=WXHHK0C1014" TargetMode="External"/><Relationship Id="rId193" Type="http://schemas.openxmlformats.org/officeDocument/2006/relationships/hyperlink" Target="https://www.ncbi.nlm.nih.gov/protein/WP_067169241.1?report=genbank&amp;log$=prottop&amp;blast_rank=2&amp;RID=X59R951M014" TargetMode="External"/><Relationship Id="rId207" Type="http://schemas.openxmlformats.org/officeDocument/2006/relationships/hyperlink" Target="https://www.ncbi.nlm.nih.gov/protein/WP_066922686.1?report=genbank&amp;log$=prottop&amp;blast_rank=5&amp;RID=X5A7BVHP015" TargetMode="External"/><Relationship Id="rId228" Type="http://schemas.openxmlformats.org/officeDocument/2006/relationships/hyperlink" Target="https://www.ncbi.nlm.nih.gov/protein/WP_008568182.1?report=genbank&amp;log$=prottop&amp;blast_rank=2&amp;RID=X5B4120S014" TargetMode="External"/><Relationship Id="rId249" Type="http://schemas.openxmlformats.org/officeDocument/2006/relationships/hyperlink" Target="https://www.ncbi.nlm.nih.gov/protein/WP_145842147.1?report=genbank&amp;log$=prottop&amp;blast_rank=1&amp;RID=X5D74PZU014" TargetMode="External"/><Relationship Id="rId13" Type="http://schemas.openxmlformats.org/officeDocument/2006/relationships/hyperlink" Target="https://www.ncbi.nlm.nih.gov/protein/WP_008568677.1?report=genbank&amp;log$=prottop&amp;blast_rank=2&amp;RID=WX4F8XHZ015" TargetMode="External"/><Relationship Id="rId109" Type="http://schemas.openxmlformats.org/officeDocument/2006/relationships/hyperlink" Target="https://www.ncbi.nlm.nih.gov/protein/SMB22484.1?report=genbank&amp;log$=prottop&amp;blast_rank=2&amp;RID=WXAC7DJA015" TargetMode="External"/><Relationship Id="rId34" Type="http://schemas.openxmlformats.org/officeDocument/2006/relationships/hyperlink" Target="https://www.ncbi.nlm.nih.gov/protein/WP_066917848.1?report=genbank&amp;log$=prottop&amp;blast_rank=4&amp;RID=WX61AD8T014" TargetMode="External"/><Relationship Id="rId55" Type="http://schemas.openxmlformats.org/officeDocument/2006/relationships/hyperlink" Target="https://www.ncbi.nlm.nih.gov/protein/WP_066922605.1?report=genbank&amp;log$=prottop&amp;blast_rank=2&amp;RID=WX7AM98S01N" TargetMode="External"/><Relationship Id="rId76" Type="http://schemas.openxmlformats.org/officeDocument/2006/relationships/hyperlink" Target="https://www.ncbi.nlm.nih.gov/protein/SMB22681.1?report=genbank&amp;log$=prottop&amp;blast_rank=2&amp;RID=WX8C3Y4M01N" TargetMode="External"/><Relationship Id="rId97" Type="http://schemas.openxmlformats.org/officeDocument/2006/relationships/hyperlink" Target="https://www.ncbi.nlm.nih.gov/protein/ABG96479.1?report=genbank&amp;log$=prottop&amp;blast_rank=11&amp;RID=WX9TMG3Y015" TargetMode="External"/><Relationship Id="rId120" Type="http://schemas.openxmlformats.org/officeDocument/2006/relationships/hyperlink" Target="https://www.ncbi.nlm.nih.gov/protein/SMB22477.1?report=genbank&amp;log$=prottop&amp;blast_rank=2&amp;RID=WXEBA1CP015" TargetMode="External"/><Relationship Id="rId141" Type="http://schemas.openxmlformats.org/officeDocument/2006/relationships/hyperlink" Target="https://www.ncbi.nlm.nih.gov/protein/WP_145842109.1?report=genbank&amp;log$=prottop&amp;blast_rank=1&amp;RID=WXG2TND9015" TargetMode="External"/><Relationship Id="rId7" Type="http://schemas.openxmlformats.org/officeDocument/2006/relationships/hyperlink" Target="https://www.ncbi.nlm.nih.gov/protein/WP_145843437.1?report=genbank&amp;log$=prottop&amp;blast_rank=1&amp;RID=WX4EG8E4015" TargetMode="External"/><Relationship Id="rId162" Type="http://schemas.openxmlformats.org/officeDocument/2006/relationships/hyperlink" Target="https://www.ncbi.nlm.nih.gov/protein/WP_145842117.1?report=genbank&amp;log$=prottop&amp;blast_rank=1&amp;RID=WXHBA256015" TargetMode="External"/><Relationship Id="rId183" Type="http://schemas.openxmlformats.org/officeDocument/2006/relationships/hyperlink" Target="https://www.ncbi.nlm.nih.gov/protein/ABG97603.1?report=genbank&amp;log$=prottop&amp;blast_rank=6&amp;RID=WXJ89T15015" TargetMode="External"/><Relationship Id="rId218" Type="http://schemas.openxmlformats.org/officeDocument/2006/relationships/hyperlink" Target="https://www.ncbi.nlm.nih.gov/protein/WP_066917828.1?report=genbank&amp;log$=prottop&amp;blast_rank=3&amp;RID=X5ASJGG5015" TargetMode="External"/><Relationship Id="rId239" Type="http://schemas.openxmlformats.org/officeDocument/2006/relationships/hyperlink" Target="https://www.ncbi.nlm.nih.gov/protein/WP_008567041.1?report=genbank&amp;log$=prottop&amp;blast_rank=2&amp;RID=X5CT2SX5015" TargetMode="External"/><Relationship Id="rId250" Type="http://schemas.openxmlformats.org/officeDocument/2006/relationships/hyperlink" Target="https://www.ncbi.nlm.nih.gov/protein/WP_066922455.1?report=genbank&amp;log$=prottop&amp;blast_rank=5&amp;RID=X5D74PZU014" TargetMode="External"/><Relationship Id="rId24" Type="http://schemas.openxmlformats.org/officeDocument/2006/relationships/hyperlink" Target="https://www.ncbi.nlm.nih.gov/protein/WP_066917846.1?report=genbank&amp;log$=prottop&amp;blast_rank=5&amp;RID=WX5HMWJH015" TargetMode="External"/><Relationship Id="rId45" Type="http://schemas.openxmlformats.org/officeDocument/2006/relationships/hyperlink" Target="https://www.ncbi.nlm.nih.gov/protein/WP_067171000.1?report=genbank&amp;log$=prottop&amp;blast_rank=2&amp;RID=WX6H27SB015" TargetMode="External"/><Relationship Id="rId66" Type="http://schemas.openxmlformats.org/officeDocument/2006/relationships/hyperlink" Target="https://www.ncbi.nlm.nih.gov/protein/SMB22664.1?report=genbank&amp;log$=prottop&amp;blast_rank=2&amp;RID=WX7ZF2H701N" TargetMode="External"/><Relationship Id="rId87" Type="http://schemas.openxmlformats.org/officeDocument/2006/relationships/hyperlink" Target="https://www.ncbi.nlm.nih.gov/protein/SMB22687.1?report=genbank&amp;log$=prottop&amp;blast_rank=2&amp;RID=WX8UWRGZ015" TargetMode="External"/><Relationship Id="rId110" Type="http://schemas.openxmlformats.org/officeDocument/2006/relationships/hyperlink" Target="https://www.ncbi.nlm.nih.gov/protein/NP_218033.1?report=genbank&amp;log$=prottop&amp;blast_rank=4&amp;RID=WXAC7DJA015" TargetMode="External"/><Relationship Id="rId131" Type="http://schemas.openxmlformats.org/officeDocument/2006/relationships/hyperlink" Target="https://www.ncbi.nlm.nih.gov/protein/AMN45799.1?report=genbank&amp;log$=prottop&amp;blast_rank=5&amp;RID=WXFTRKXN015" TargetMode="External"/><Relationship Id="rId152" Type="http://schemas.openxmlformats.org/officeDocument/2006/relationships/hyperlink" Target="https://www.ncbi.nlm.nih.gov/protein/EHN63101.1?report=genbank&amp;log$=prottop&amp;blast_rank=5&amp;RID=WXGK24JF014" TargetMode="External"/><Relationship Id="rId173" Type="http://schemas.openxmlformats.org/officeDocument/2006/relationships/hyperlink" Target="https://www.ncbi.nlm.nih.gov/protein/NP_216640.1?report=genbank&amp;log$=prottop&amp;blast_rank=7&amp;RID=WXHHK0C1014" TargetMode="External"/><Relationship Id="rId194" Type="http://schemas.openxmlformats.org/officeDocument/2006/relationships/hyperlink" Target="https://www.ncbi.nlm.nih.gov/protein/EHN64434.1?report=genbank&amp;log$=prottop&amp;blast_rank=5&amp;RID=X59R951M014" TargetMode="External"/><Relationship Id="rId208" Type="http://schemas.openxmlformats.org/officeDocument/2006/relationships/hyperlink" Target="https://www.ncbi.nlm.nih.gov/protein/WP_067170411.1?report=genbank&amp;log$=prottop&amp;blast_rank=3&amp;RID=X5A7BVHP015" TargetMode="External"/><Relationship Id="rId229" Type="http://schemas.openxmlformats.org/officeDocument/2006/relationships/hyperlink" Target="https://www.ncbi.nlm.nih.gov/protein/WP_145842140.1?report=genbank&amp;log$=prottop&amp;blast_rank=1&amp;RID=X5BFM7RV015" TargetMode="External"/><Relationship Id="rId240" Type="http://schemas.openxmlformats.org/officeDocument/2006/relationships/hyperlink" Target="https://www.ncbi.nlm.nih.gov/protein/WP_145842144.1?report=genbank&amp;log$=prottop&amp;blast_rank=1&amp;RID=X5CVRAV5015" TargetMode="External"/><Relationship Id="rId14" Type="http://schemas.openxmlformats.org/officeDocument/2006/relationships/hyperlink" Target="https://www.ncbi.nlm.nih.gov/protein/ABG96436.1?report=genbank&amp;log$=prottop&amp;blast_rank=6&amp;RID=WX4F8XHZ015" TargetMode="External"/><Relationship Id="rId35" Type="http://schemas.openxmlformats.org/officeDocument/2006/relationships/hyperlink" Target="https://www.ncbi.nlm.nih.gov/protein/WP_067170989.1?report=genbank&amp;log$=prottop&amp;blast_rank=2&amp;RID=WX61AD8T014" TargetMode="External"/><Relationship Id="rId56" Type="http://schemas.openxmlformats.org/officeDocument/2006/relationships/hyperlink" Target="https://www.ncbi.nlm.nih.gov/protein/ABV59992.1?report=genbank&amp;log$=prottop&amp;blast_rank=3&amp;RID=WX7AM98S01N" TargetMode="External"/><Relationship Id="rId77" Type="http://schemas.openxmlformats.org/officeDocument/2006/relationships/hyperlink" Target="https://www.ncbi.nlm.nih.gov/protein/WP_008569598.1?report=genbank&amp;log$=prottop&amp;blast_rank=10&amp;RID=WX8C3Y4M01N" TargetMode="External"/><Relationship Id="rId100" Type="http://schemas.openxmlformats.org/officeDocument/2006/relationships/hyperlink" Target="https://www.ncbi.nlm.nih.gov/protein/SMB21136.1?report=genbank&amp;log$=prottop&amp;blast_rank=2&amp;RID=WX9Z41BR015" TargetMode="External"/><Relationship Id="rId8" Type="http://schemas.openxmlformats.org/officeDocument/2006/relationships/hyperlink" Target="https://www.ncbi.nlm.nih.gov/protein/WP_067170630.1?report=genbank&amp;log$=prottop&amp;blast_rank=2&amp;RID=WX4EG8E4015" TargetMode="External"/><Relationship Id="rId98" Type="http://schemas.openxmlformats.org/officeDocument/2006/relationships/hyperlink" Target="https://www.ncbi.nlm.nih.gov/protein/WP_145841768.1?report=genbank&amp;log$=prottop&amp;blast_rank=1&amp;RID=WX9Z41BR015" TargetMode="External"/><Relationship Id="rId121" Type="http://schemas.openxmlformats.org/officeDocument/2006/relationships/hyperlink" Target="https://www.ncbi.nlm.nih.gov/protein/ABH00828.1?report=genbank&amp;log$=prottop&amp;blast_rank=5&amp;RID=WXEBA1CP015" TargetMode="External"/><Relationship Id="rId142" Type="http://schemas.openxmlformats.org/officeDocument/2006/relationships/hyperlink" Target="https://www.ncbi.nlm.nih.gov/protein/SMB21062.1?report=genbank&amp;log$=prottop&amp;blast_rank=3&amp;RID=WXG2TND9015" TargetMode="External"/><Relationship Id="rId163" Type="http://schemas.openxmlformats.org/officeDocument/2006/relationships/hyperlink" Target="https://www.ncbi.nlm.nih.gov/protein/AMN47925.1?report=genbank&amp;log$=prottop&amp;blast_rank=2&amp;RID=WXHBA256015" TargetMode="External"/><Relationship Id="rId184" Type="http://schemas.openxmlformats.org/officeDocument/2006/relationships/hyperlink" Target="https://www.ncbi.nlm.nih.gov/protein/WP_145840689.1?report=genbank&amp;log$=prottop&amp;blast_rank=1&amp;RID=X59KRE5P015" TargetMode="External"/><Relationship Id="rId219" Type="http://schemas.openxmlformats.org/officeDocument/2006/relationships/hyperlink" Target="https://www.ncbi.nlm.nih.gov/protein/WP_145842131.1?report=genbank&amp;log$=prottop&amp;blast_rank=1&amp;RID=X5AURJ2G014" TargetMode="External"/><Relationship Id="rId230" Type="http://schemas.openxmlformats.org/officeDocument/2006/relationships/hyperlink" Target="https://www.ncbi.nlm.nih.gov/protein/EHN64112.1?report=genbank&amp;log$=prottop&amp;blast_rank=3&amp;RID=X5BFM7RV015" TargetMode="External"/><Relationship Id="rId251" Type="http://schemas.openxmlformats.org/officeDocument/2006/relationships/hyperlink" Target="https://www.ncbi.nlm.nih.gov/protein/EKM96535.1?report=genbank&amp;log$=prottop&amp;blast_rank=3&amp;RID=X5D74PZU014" TargetMode="External"/><Relationship Id="rId25" Type="http://schemas.openxmlformats.org/officeDocument/2006/relationships/hyperlink" Target="https://www.ncbi.nlm.nih.gov/protein/WP_067169284.1?report=genbank&amp;log$=prottop&amp;blast_rank=3&amp;RID=WX5HMWJH015" TargetMode="External"/><Relationship Id="rId46" Type="http://schemas.openxmlformats.org/officeDocument/2006/relationships/hyperlink" Target="https://www.ncbi.nlm.nih.gov/protein/EHN64482.1?report=genbank&amp;log$=prottop&amp;blast_rank=6&amp;RID=WX6H27SB015" TargetMode="External"/><Relationship Id="rId67" Type="http://schemas.openxmlformats.org/officeDocument/2006/relationships/hyperlink" Target="https://www.ncbi.nlm.nih.gov/protein/WP_145841760.1?report=genbank&amp;log$=prottop&amp;blast_rank=1&amp;RID=WX876B8B015" TargetMode="External"/><Relationship Id="rId88" Type="http://schemas.openxmlformats.org/officeDocument/2006/relationships/hyperlink" Target="https://www.ncbi.nlm.nih.gov/protein/WP_145841766.1?report=genbank&amp;log$=prottop&amp;blast_rank=1&amp;RID=WX90D398015" TargetMode="External"/><Relationship Id="rId111" Type="http://schemas.openxmlformats.org/officeDocument/2006/relationships/hyperlink" Target="https://www.ncbi.nlm.nih.gov/protein/WP_145841772.1?report=genbank&amp;log$=prottop&amp;blast_rank=1&amp;RID=WXE210S5015" TargetMode="External"/><Relationship Id="rId132" Type="http://schemas.openxmlformats.org/officeDocument/2006/relationships/hyperlink" Target="https://www.ncbi.nlm.nih.gov/protein/SMB21070.1?report=genbank&amp;log$=prottop&amp;blast_rank=3&amp;RID=WXFTRKXN015" TargetMode="External"/><Relationship Id="rId153" Type="http://schemas.openxmlformats.org/officeDocument/2006/relationships/hyperlink" Target="https://www.ncbi.nlm.nih.gov/protein/NP_216718.1?report=genbank&amp;log$=prottop&amp;blast_rank=6&amp;RID=WXGK24JF014" TargetMode="External"/><Relationship Id="rId174" Type="http://schemas.openxmlformats.org/officeDocument/2006/relationships/hyperlink" Target="https://www.ncbi.nlm.nih.gov/protein/WP_145841128.1?report=genbank&amp;log$=prottop&amp;blast_rank=1&amp;RID=WXHPW9U5015" TargetMode="External"/><Relationship Id="rId195" Type="http://schemas.openxmlformats.org/officeDocument/2006/relationships/hyperlink" Target="https://www.ncbi.nlm.nih.gov/protein/NP_215722.1?report=genbank&amp;log$=prottop&amp;blast_rank=8&amp;RID=X59R951M014" TargetMode="External"/><Relationship Id="rId209" Type="http://schemas.openxmlformats.org/officeDocument/2006/relationships/hyperlink" Target="https://www.ncbi.nlm.nih.gov/protein/EHN67178.1?report=genbank&amp;log$=prottop&amp;blast_rank=6&amp;RID=X5A7BVHP015" TargetMode="External"/><Relationship Id="rId220" Type="http://schemas.openxmlformats.org/officeDocument/2006/relationships/hyperlink" Target="https://www.ncbi.nlm.nih.gov/protein/WP_066917828.1?report=genbank&amp;log$=prottop&amp;blast_rank=3&amp;RID=X5AURJ2G014" TargetMode="External"/><Relationship Id="rId241" Type="http://schemas.openxmlformats.org/officeDocument/2006/relationships/hyperlink" Target="https://www.ncbi.nlm.nih.gov/protein/EHN64112.1?report=genbank&amp;log$=prottop&amp;blast_rank=3&amp;RID=X5CVRAV5015" TargetMode="External"/><Relationship Id="rId15" Type="http://schemas.openxmlformats.org/officeDocument/2006/relationships/hyperlink" Target="https://www.ncbi.nlm.nih.gov/protein/WP_145841104.1?report=genbank&amp;log$=prottop&amp;blast_rank=1&amp;RID=WX55HFP5015" TargetMode="External"/><Relationship Id="rId36" Type="http://schemas.openxmlformats.org/officeDocument/2006/relationships/hyperlink" Target="https://www.ncbi.nlm.nih.gov/protein/EHN64486.1?report=genbank&amp;log$=prottop&amp;blast_rank=3&amp;RID=WX61AD8T014" TargetMode="External"/><Relationship Id="rId57" Type="http://schemas.openxmlformats.org/officeDocument/2006/relationships/hyperlink" Target="https://www.ncbi.nlm.nih.gov/protein/EHN64413.1?report=genbank&amp;log$=prottop&amp;blast_rank=4&amp;RID=WX7AM98S01N" TargetMode="External"/><Relationship Id="rId78" Type="http://schemas.openxmlformats.org/officeDocument/2006/relationships/hyperlink" Target="https://www.ncbi.nlm.nih.gov/protein/ABG92598.1?report=genbank&amp;log$=prottop&amp;blast_rank=14&amp;RID=WX8C3Y4M01N" TargetMode="External"/><Relationship Id="rId99" Type="http://schemas.openxmlformats.org/officeDocument/2006/relationships/hyperlink" Target="https://www.ncbi.nlm.nih.gov/protein/WP_066917867.1?report=genbank&amp;log$=prottop&amp;blast_rank=4&amp;RID=WX9Z41BR015" TargetMode="External"/><Relationship Id="rId101" Type="http://schemas.openxmlformats.org/officeDocument/2006/relationships/hyperlink" Target="https://www.ncbi.nlm.nih.gov/protein/ABG92253.1?report=genbank&amp;log$=prottop&amp;blast_rank=5&amp;RID=WX9Z41BR015" TargetMode="External"/><Relationship Id="rId122" Type="http://schemas.openxmlformats.org/officeDocument/2006/relationships/hyperlink" Target="https://www.ncbi.nlm.nih.gov/protein/WP_145840652.1?report=genbank&amp;log$=prottop&amp;blast_rank=1&amp;RID=WXEHW9XY014" TargetMode="External"/><Relationship Id="rId143" Type="http://schemas.openxmlformats.org/officeDocument/2006/relationships/hyperlink" Target="https://www.ncbi.nlm.nih.gov/protein/WP_008568179.1?report=genbank&amp;log$=prottop&amp;blast_rank=2&amp;RID=WXG2TND9015" TargetMode="External"/><Relationship Id="rId164" Type="http://schemas.openxmlformats.org/officeDocument/2006/relationships/hyperlink" Target="https://www.ncbi.nlm.nih.gov/protein/WP_145842118.1?report=genbank&amp;log$=prottop&amp;blast_rank=1&amp;RID=WXHE04GE015" TargetMode="External"/><Relationship Id="rId185" Type="http://schemas.openxmlformats.org/officeDocument/2006/relationships/hyperlink" Target="https://www.ncbi.nlm.nih.gov/protein/WP_066917826.1?report=genbank&amp;log$=prottop&amp;blast_rank=2&amp;RID=X59KRE5P015" TargetMode="External"/><Relationship Id="rId9" Type="http://schemas.openxmlformats.org/officeDocument/2006/relationships/hyperlink" Target="https://www.ncbi.nlm.nih.gov/protein/WP_008568676.1?report=genbank&amp;log$=prottop&amp;blast_rank=4&amp;RID=WX4EG8E4015" TargetMode="External"/><Relationship Id="rId210" Type="http://schemas.openxmlformats.org/officeDocument/2006/relationships/hyperlink" Target="https://www.ncbi.nlm.nih.gov/protein/ABG98099.1?report=genbank&amp;log$=prottop&amp;blast_rank=7&amp;RID=X5A7BVHP015" TargetMode="External"/><Relationship Id="rId26" Type="http://schemas.openxmlformats.org/officeDocument/2006/relationships/hyperlink" Target="https://www.ncbi.nlm.nih.gov/protein/WP_008568681.1?report=genbank&amp;log$=prottop&amp;blast_rank=2&amp;RID=WX5HMWJH015" TargetMode="External"/><Relationship Id="rId231" Type="http://schemas.openxmlformats.org/officeDocument/2006/relationships/hyperlink" Target="https://www.ncbi.nlm.nih.gov/protein/WP_145842141.1?report=genbank&amp;log$=prottop&amp;blast_rank=1&amp;RID=X5CDCVYY014" TargetMode="External"/><Relationship Id="rId252" Type="http://schemas.openxmlformats.org/officeDocument/2006/relationships/hyperlink" Target="https://www.ncbi.nlm.nih.gov/protein/Q0S258.1?report=genbank&amp;log$=prottop&amp;blast_rank=4&amp;RID=X5D74PZU014" TargetMode="External"/><Relationship Id="rId47" Type="http://schemas.openxmlformats.org/officeDocument/2006/relationships/hyperlink" Target="https://www.ncbi.nlm.nih.gov/protein/NP_214644.1?report=genbank&amp;log$=prottop&amp;blast_rank=7&amp;RID=WX6H27SB015" TargetMode="External"/><Relationship Id="rId68" Type="http://schemas.openxmlformats.org/officeDocument/2006/relationships/hyperlink" Target="https://www.ncbi.nlm.nih.gov/protein/AMN46162.1?report=genbank&amp;log$=prottop&amp;blast_rank=3&amp;RID=WX876B8B015" TargetMode="External"/><Relationship Id="rId89" Type="http://schemas.openxmlformats.org/officeDocument/2006/relationships/hyperlink" Target="https://www.ncbi.nlm.nih.gov/protein/WP_066918890.1?report=genbank&amp;log$=prottop&amp;blast_rank=3&amp;RID=WX90D398015" TargetMode="External"/><Relationship Id="rId112" Type="http://schemas.openxmlformats.org/officeDocument/2006/relationships/hyperlink" Target="https://www.ncbi.nlm.nih.gov/protein/SMB22483.1?report=genbank&amp;log$=prottop&amp;blast_rank=2&amp;RID=WXE210S5015" TargetMode="External"/><Relationship Id="rId133" Type="http://schemas.openxmlformats.org/officeDocument/2006/relationships/hyperlink" Target="https://www.ncbi.nlm.nih.gov/protein/WP_145842107.1?report=genbank&amp;log$=prottop&amp;blast_rank=1&amp;RID=WXFV02HX015" TargetMode="External"/><Relationship Id="rId154" Type="http://schemas.openxmlformats.org/officeDocument/2006/relationships/hyperlink" Target="https://www.ncbi.nlm.nih.gov/protein/WP_145842114.1?report=genbank&amp;log$=prottop&amp;blast_rank=2&amp;RID=WXH08M6M015" TargetMode="External"/><Relationship Id="rId175" Type="http://schemas.openxmlformats.org/officeDocument/2006/relationships/hyperlink" Target="https://www.ncbi.nlm.nih.gov/protein/EHN64501.1?report=genbank&amp;log$=prottop&amp;blast_rank=2&amp;RID=WXHPW9U5015" TargetMode="External"/><Relationship Id="rId196" Type="http://schemas.openxmlformats.org/officeDocument/2006/relationships/hyperlink" Target="https://www.ncbi.nlm.nih.gov/protein/WP_145842586.1?report=genbank&amp;log$=prottop&amp;blast_rank=1&amp;RID=X59Z2R9J014" TargetMode="External"/><Relationship Id="rId200" Type="http://schemas.openxmlformats.org/officeDocument/2006/relationships/hyperlink" Target="https://www.ncbi.nlm.nih.gov/protein/AMN47929.1?report=genbank&amp;log$=prottop&amp;blast_rank=2&amp;RID=X5A4DEKF014" TargetMode="External"/><Relationship Id="rId16" Type="http://schemas.openxmlformats.org/officeDocument/2006/relationships/hyperlink" Target="https://www.ncbi.nlm.nih.gov/protein/WP_067170635.1?report=genbank&amp;log$=prottop&amp;blast_rank=4&amp;RID=WX55HFP5015" TargetMode="External"/><Relationship Id="rId221" Type="http://schemas.openxmlformats.org/officeDocument/2006/relationships/hyperlink" Target="https://www.ncbi.nlm.nih.gov/protein/SMB22493.1?report=genbank&amp;log$=prottop&amp;blast_rank=5&amp;RID=X5AURJ2G014" TargetMode="External"/><Relationship Id="rId242" Type="http://schemas.openxmlformats.org/officeDocument/2006/relationships/hyperlink" Target="https://www.ncbi.nlm.nih.gov/protein/WP_145842145.1?report=genbank&amp;log$=prottop&amp;blast_rank=1&amp;RID=X5CZ3H28014" TargetMode="External"/><Relationship Id="rId37" Type="http://schemas.openxmlformats.org/officeDocument/2006/relationships/hyperlink" Target="https://www.ncbi.nlm.nih.gov/protein/NP_218065.1?report=genbank&amp;log$=prottop&amp;blast_rank=5&amp;RID=WX61AD8T014" TargetMode="External"/><Relationship Id="rId58" Type="http://schemas.openxmlformats.org/officeDocument/2006/relationships/hyperlink" Target="https://www.ncbi.nlm.nih.gov/protein/ABG96318.1?report=genbank&amp;log$=prottop&amp;blast_rank=8&amp;RID=WX7AM98S01N" TargetMode="External"/><Relationship Id="rId79" Type="http://schemas.openxmlformats.org/officeDocument/2006/relationships/hyperlink" Target="https://www.ncbi.nlm.nih.gov/protein/WP_145841763.1?report=genbank&amp;log$=prottop&amp;blast_rank=1&amp;RID=WX8HE676015" TargetMode="External"/><Relationship Id="rId102" Type="http://schemas.openxmlformats.org/officeDocument/2006/relationships/hyperlink" Target="https://www.ncbi.nlm.nih.gov/protein/WP_145841769.1?report=genbank&amp;log$=prottop&amp;blast_rank=1&amp;RID=WXA408Y8014" TargetMode="External"/><Relationship Id="rId123" Type="http://schemas.openxmlformats.org/officeDocument/2006/relationships/hyperlink" Target="https://www.ncbi.nlm.nih.gov/protein/WP_066917864.1?report=genbank&amp;log$=prottop&amp;blast_rank=3&amp;RID=WXEHW9XY014" TargetMode="External"/><Relationship Id="rId144" Type="http://schemas.openxmlformats.org/officeDocument/2006/relationships/hyperlink" Target="https://www.ncbi.nlm.nih.gov/protein/ABG93015.1?report=genbank&amp;log$=prottop&amp;blast_rank=5&amp;RID=WXG2TND9015" TargetMode="External"/><Relationship Id="rId90" Type="http://schemas.openxmlformats.org/officeDocument/2006/relationships/hyperlink" Target="https://www.ncbi.nlm.nih.gov/protein/SMB22688.1?report=genbank&amp;log$=prottop&amp;blast_rank=2&amp;RID=WX90D398015" TargetMode="External"/><Relationship Id="rId165" Type="http://schemas.openxmlformats.org/officeDocument/2006/relationships/hyperlink" Target="https://www.ncbi.nlm.nih.gov/protein/WP_066921018.1?report=genbank&amp;log$=prottop&amp;blast_rank=2&amp;RID=WXHE04GE015" TargetMode="External"/><Relationship Id="rId186" Type="http://schemas.openxmlformats.org/officeDocument/2006/relationships/hyperlink" Target="https://www.ncbi.nlm.nih.gov/protein/WP_145840690.1?report=genbank&amp;log$=prottop&amp;blast_rank=1&amp;RID=X59MK130015" TargetMode="External"/><Relationship Id="rId211" Type="http://schemas.openxmlformats.org/officeDocument/2006/relationships/hyperlink" Target="https://www.ncbi.nlm.nih.gov/protein/WP_145842133.1?report=genbank&amp;log$=prottop&amp;blast_rank=1&amp;RID=X5ABS128014" TargetMode="External"/><Relationship Id="rId232" Type="http://schemas.openxmlformats.org/officeDocument/2006/relationships/hyperlink" Target="https://www.ncbi.nlm.nih.gov/protein/EKM95394.1?report=genbank&amp;log$=prottop&amp;blast_rank=2&amp;RID=X5CDCVYY014" TargetMode="External"/><Relationship Id="rId253" Type="http://schemas.openxmlformats.org/officeDocument/2006/relationships/hyperlink" Target="https://www.ncbi.nlm.nih.gov/protein/WP_145842148.1?report=genbank&amp;log$=prottop&amp;blast_rank=1&amp;RID=X5DB06Y2014" TargetMode="External"/><Relationship Id="rId27" Type="http://schemas.openxmlformats.org/officeDocument/2006/relationships/hyperlink" Target="https://www.ncbi.nlm.nih.gov/protein/ABG96378.1?report=genbank&amp;log$=prottop&amp;blast_rank=6&amp;RID=WX5HMWJH015" TargetMode="External"/><Relationship Id="rId48" Type="http://schemas.openxmlformats.org/officeDocument/2006/relationships/hyperlink" Target="https://www.ncbi.nlm.nih.gov/protein/WP_145841097.1?report=genbank&amp;log$=prottop&amp;blast_rank=1&amp;RID=WX6YS08B01N" TargetMode="External"/><Relationship Id="rId69" Type="http://schemas.openxmlformats.org/officeDocument/2006/relationships/hyperlink" Target="https://www.ncbi.nlm.nih.gov/protein/SMB22670.1?report=genbank&amp;log$=prottop&amp;blast_rank=2&amp;RID=WX876B8B015" TargetMode="External"/><Relationship Id="rId113" Type="http://schemas.openxmlformats.org/officeDocument/2006/relationships/hyperlink" Target="https://www.ncbi.nlm.nih.gov/protein/WP_145841773.1?report=genbank&amp;log$=prottop&amp;blast_rank=1&amp;RID=WXE72KFF015" TargetMode="External"/><Relationship Id="rId134" Type="http://schemas.openxmlformats.org/officeDocument/2006/relationships/hyperlink" Target="https://www.ncbi.nlm.nih.gov/protein/AMN48414.1?report=genbank&amp;log$=prottop&amp;blast_rank=5&amp;RID=WXFV02HX015" TargetMode="External"/><Relationship Id="rId80" Type="http://schemas.openxmlformats.org/officeDocument/2006/relationships/hyperlink" Target="https://www.ncbi.nlm.nih.gov/protein/WP_066918894.1?report=genbank&amp;log$=prottop&amp;blast_rank=3&amp;RID=WX8HE676015" TargetMode="External"/><Relationship Id="rId155" Type="http://schemas.openxmlformats.org/officeDocument/2006/relationships/hyperlink" Target="https://www.ncbi.nlm.nih.gov/protein/WP_066921700.1?report=genbank&amp;log$=prottop&amp;blast_rank=1&amp;RID=WXH08M6M015" TargetMode="External"/><Relationship Id="rId176" Type="http://schemas.openxmlformats.org/officeDocument/2006/relationships/hyperlink" Target="https://www.ncbi.nlm.nih.gov/protein/WP_145841129.1?report=genbank&amp;log$=prottop&amp;blast_rank=1&amp;RID=WXHUPKWZ014" TargetMode="External"/><Relationship Id="rId197" Type="http://schemas.openxmlformats.org/officeDocument/2006/relationships/hyperlink" Target="https://www.ncbi.nlm.nih.gov/protein/AMN46221.1?report=genbank&amp;log$=prottop&amp;blast_rank=9&amp;RID=X59Z2R9J014" TargetMode="External"/><Relationship Id="rId201" Type="http://schemas.openxmlformats.org/officeDocument/2006/relationships/hyperlink" Target="https://www.ncbi.nlm.nih.gov/protein/WP_145842135.1?report=genbank&amp;log$=prottop&amp;blast_rank=1&amp;RID=X5A55ZWR014" TargetMode="External"/><Relationship Id="rId222" Type="http://schemas.openxmlformats.org/officeDocument/2006/relationships/hyperlink" Target="https://www.ncbi.nlm.nih.gov/protein/ABH00688.1?report=genbank&amp;log$=prottop&amp;blast_rank=7&amp;RID=X5AURJ2G014" TargetMode="External"/><Relationship Id="rId243" Type="http://schemas.openxmlformats.org/officeDocument/2006/relationships/hyperlink" Target="https://www.ncbi.nlm.nih.gov/protein/AMN46142.1?report=genbank&amp;log$=prottop&amp;blast_rank=4&amp;RID=X5CZ3H28014" TargetMode="External"/><Relationship Id="rId17" Type="http://schemas.openxmlformats.org/officeDocument/2006/relationships/hyperlink" Target="https://www.ncbi.nlm.nih.gov/protein/EHN64492.1?report=genbank&amp;log$=prottop&amp;blast_rank=2&amp;RID=WX55HFP5015" TargetMode="External"/><Relationship Id="rId38" Type="http://schemas.openxmlformats.org/officeDocument/2006/relationships/hyperlink" Target="https://www.ncbi.nlm.nih.gov/protein/WP_145841099.1?report=genbank&amp;log$=prottop&amp;blast_rank=1&amp;RID=WX65U0ZW014" TargetMode="External"/><Relationship Id="rId59" Type="http://schemas.openxmlformats.org/officeDocument/2006/relationships/hyperlink" Target="https://www.ncbi.nlm.nih.gov/protein/WP_145841095.1?report=genbank&amp;log$=prottop&amp;blast_rank=1&amp;RID=WX7EHCUR014" TargetMode="External"/><Relationship Id="rId103" Type="http://schemas.openxmlformats.org/officeDocument/2006/relationships/hyperlink" Target="https://www.ncbi.nlm.nih.gov/protein/WP_066918687.1?report=genbank&amp;log$=prottop&amp;blast_rank=4&amp;RID=WXA408Y8014" TargetMode="External"/><Relationship Id="rId124" Type="http://schemas.openxmlformats.org/officeDocument/2006/relationships/hyperlink" Target="https://www.ncbi.nlm.nih.gov/protein/SMB22476.1?report=genbank&amp;log$=prottop&amp;blast_rank=2&amp;RID=WXEHW9XY014" TargetMode="External"/><Relationship Id="rId70" Type="http://schemas.openxmlformats.org/officeDocument/2006/relationships/hyperlink" Target="https://www.ncbi.nlm.nih.gov/protein/WP_145841761.1?report=genbank&amp;log$=prottop&amp;blast_rank=1&amp;RID=WX87SRP1015" TargetMode="External"/><Relationship Id="rId91" Type="http://schemas.openxmlformats.org/officeDocument/2006/relationships/hyperlink" Target="https://www.ncbi.nlm.nih.gov/protein/EHN64477.1?report=genbank&amp;log$=prottop&amp;blast_rank=16&amp;RID=WX90D398015" TargetMode="External"/><Relationship Id="rId145" Type="http://schemas.openxmlformats.org/officeDocument/2006/relationships/hyperlink" Target="https://www.ncbi.nlm.nih.gov/protein/WP_145842110.1?report=genbank&amp;log$=prottop&amp;blast_rank=1&amp;RID=WXGB7H78014" TargetMode="External"/><Relationship Id="rId166" Type="http://schemas.openxmlformats.org/officeDocument/2006/relationships/hyperlink" Target="https://www.ncbi.nlm.nih.gov/protein/SMB23984.1?report=genbank&amp;log$=prottop&amp;blast_rank=7&amp;RID=WXHE04GE015" TargetMode="External"/><Relationship Id="rId187" Type="http://schemas.openxmlformats.org/officeDocument/2006/relationships/hyperlink" Target="https://www.ncbi.nlm.nih.gov/protein/WP_066917827.1?report=genbank&amp;log$=prottop&amp;blast_rank=4&amp;RID=X59MK130015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www.ncbi.nlm.nih.gov/protein/WP_066919685.1?report=genbank&amp;log$=prottop&amp;blast_rank=6&amp;RID=X5ABS128014" TargetMode="External"/><Relationship Id="rId233" Type="http://schemas.openxmlformats.org/officeDocument/2006/relationships/hyperlink" Target="https://www.ncbi.nlm.nih.gov/protein/WP_145842142.1?report=genbank&amp;log$=prottop&amp;blast_rank=1&amp;RID=X5CJH4B5014" TargetMode="External"/><Relationship Id="rId254" Type="http://schemas.openxmlformats.org/officeDocument/2006/relationships/hyperlink" Target="https://www.ncbi.nlm.nih.gov/protein/AMN46719.1?report=genbank&amp;log$=prottop&amp;blast_rank=6&amp;RID=X5DB06Y2014" TargetMode="External"/><Relationship Id="rId28" Type="http://schemas.openxmlformats.org/officeDocument/2006/relationships/hyperlink" Target="https://www.ncbi.nlm.nih.gov/protein/WP_145841101.1?report=genbank&amp;log$=prottop&amp;blast_rank=1&amp;RID=WX5NX97B014" TargetMode="External"/><Relationship Id="rId49" Type="http://schemas.openxmlformats.org/officeDocument/2006/relationships/hyperlink" Target="https://www.ncbi.nlm.nih.gov/protein/WP_066917917.1?report=genbank&amp;log$=prottop&amp;blast_rank=5&amp;RID=WX6YS08B01N" TargetMode="External"/><Relationship Id="rId114" Type="http://schemas.openxmlformats.org/officeDocument/2006/relationships/hyperlink" Target="https://www.ncbi.nlm.nih.gov/protein/WP_066918699.1?report=genbank&amp;log$=prottop&amp;blast_rank=4&amp;RID=WXE72KFF015" TargetMode="External"/><Relationship Id="rId60" Type="http://schemas.openxmlformats.org/officeDocument/2006/relationships/hyperlink" Target="https://www.ncbi.nlm.nih.gov/protein/WP_083536640.1?report=genbank&amp;log$=prottop&amp;blast_rank=5&amp;RID=WX7EHCUR014" TargetMode="External"/><Relationship Id="rId81" Type="http://schemas.openxmlformats.org/officeDocument/2006/relationships/hyperlink" Target="https://www.ncbi.nlm.nih.gov/protein/SMB22683.1?report=genbank&amp;log$=prottop&amp;blast_rank=2&amp;RID=WX8HE676015" TargetMode="External"/><Relationship Id="rId135" Type="http://schemas.openxmlformats.org/officeDocument/2006/relationships/hyperlink" Target="https://www.ncbi.nlm.nih.gov/protein/SMB21063.1?report=genbank&amp;log$=prottop&amp;blast_rank=2&amp;RID=WXFV02HX015" TargetMode="External"/><Relationship Id="rId156" Type="http://schemas.openxmlformats.org/officeDocument/2006/relationships/hyperlink" Target="https://www.ncbi.nlm.nih.gov/protein/SMB22467.1?report=genbank&amp;log$=prottop&amp;blast_rank=8&amp;RID=WXH08M6M015" TargetMode="External"/><Relationship Id="rId177" Type="http://schemas.openxmlformats.org/officeDocument/2006/relationships/hyperlink" Target="https://www.ncbi.nlm.nih.gov/protein/WP_066917873.1?report=genbank&amp;log$=prottop&amp;blast_rank=4&amp;RID=WXHUPKWZ014" TargetMode="External"/><Relationship Id="rId198" Type="http://schemas.openxmlformats.org/officeDocument/2006/relationships/hyperlink" Target="https://www.ncbi.nlm.nih.gov/protein/SMB26750.1?report=genbank&amp;log$=prottop&amp;blast_rank=6&amp;RID=X59Z2R9J014" TargetMode="External"/><Relationship Id="rId202" Type="http://schemas.openxmlformats.org/officeDocument/2006/relationships/hyperlink" Target="https://www.ncbi.nlm.nih.gov/protein/WP_066918246.1?report=genbank&amp;log$=prottop&amp;blast_rank=3&amp;RID=X5A55ZWR014" TargetMode="External"/><Relationship Id="rId223" Type="http://schemas.openxmlformats.org/officeDocument/2006/relationships/hyperlink" Target="https://www.ncbi.nlm.nih.gov/protein/WP_145842137.1?report=genbank&amp;log$=prottop&amp;blast_rank=1&amp;RID=X5AY1H8V014" TargetMode="External"/><Relationship Id="rId244" Type="http://schemas.openxmlformats.org/officeDocument/2006/relationships/hyperlink" Target="https://www.ncbi.nlm.nih.gov/protein/SMB21068.1?report=genbank&amp;log$=prottop&amp;blast_rank=3&amp;RID=X5CZ3H28014" TargetMode="External"/><Relationship Id="rId18" Type="http://schemas.openxmlformats.org/officeDocument/2006/relationships/hyperlink" Target="https://www.ncbi.nlm.nih.gov/protein/ABG96438.1?report=genbank&amp;log$=prottop&amp;blast_rank=6&amp;RID=WX55HFP5015" TargetMode="External"/><Relationship Id="rId39" Type="http://schemas.openxmlformats.org/officeDocument/2006/relationships/hyperlink" Target="https://www.ncbi.nlm.nih.gov/protein/WP_066917851.1?report=genbank&amp;log$=prottop&amp;blast_rank=4&amp;RID=WX65U0ZW014" TargetMode="External"/><Relationship Id="rId50" Type="http://schemas.openxmlformats.org/officeDocument/2006/relationships/hyperlink" Target="https://www.ncbi.nlm.nih.gov/protein/SMB22261.1?report=genbank&amp;log$=prottop&amp;blast_rank=2&amp;RID=WX6YS08B01N" TargetMode="External"/><Relationship Id="rId104" Type="http://schemas.openxmlformats.org/officeDocument/2006/relationships/hyperlink" Target="https://www.ncbi.nlm.nih.gov/protein/SMB22433.1?report=genbank&amp;log$=prottop&amp;blast_rank=2&amp;RID=WXA408Y8014" TargetMode="External"/><Relationship Id="rId125" Type="http://schemas.openxmlformats.org/officeDocument/2006/relationships/hyperlink" Target="https://www.ncbi.nlm.nih.gov/protein/WP_008570268.1?report=genbank&amp;log$=prottop&amp;blast_rank=4&amp;RID=WXEHW9XY014" TargetMode="External"/><Relationship Id="rId146" Type="http://schemas.openxmlformats.org/officeDocument/2006/relationships/hyperlink" Target="https://www.ncbi.nlm.nih.gov/protein/WP_066921709.1?report=genbank&amp;log$=prottop&amp;blast_rank=2&amp;RID=WXGB7H78014" TargetMode="External"/><Relationship Id="rId167" Type="http://schemas.openxmlformats.org/officeDocument/2006/relationships/hyperlink" Target="https://www.ncbi.nlm.nih.gov/protein/EHN65544.1?report=genbank&amp;log$=prottop&amp;blast_rank=6&amp;RID=WXHE04GE015" TargetMode="External"/><Relationship Id="rId188" Type="http://schemas.openxmlformats.org/officeDocument/2006/relationships/hyperlink" Target="https://www.ncbi.nlm.nih.gov/protein/SMB21395.1?report=genbank&amp;log$=prottop&amp;blast_rank=11&amp;RID=X59MK130015" TargetMode="External"/><Relationship Id="rId71" Type="http://schemas.openxmlformats.org/officeDocument/2006/relationships/hyperlink" Target="https://www.ncbi.nlm.nih.gov/protein/WP_066917861.1?report=genbank&amp;log$=prottop&amp;blast_rank=3&amp;RID=WX87SRP1015" TargetMode="External"/><Relationship Id="rId92" Type="http://schemas.openxmlformats.org/officeDocument/2006/relationships/hyperlink" Target="https://www.ncbi.nlm.nih.gov/protein/ABG99197.1?report=genbank&amp;log$=prottop&amp;blast_rank=7&amp;RID=WX90D398015" TargetMode="External"/><Relationship Id="rId213" Type="http://schemas.openxmlformats.org/officeDocument/2006/relationships/hyperlink" Target="https://www.ncbi.nlm.nih.gov/protein/WP_067170408.1?report=genbank&amp;log$=prottop&amp;blast_rank=3&amp;RID=X5ABS128014" TargetMode="External"/><Relationship Id="rId234" Type="http://schemas.openxmlformats.org/officeDocument/2006/relationships/hyperlink" Target="https://www.ncbi.nlm.nih.gov/protein/SMB32103.1?report=genbank&amp;log$=prottop&amp;blast_rank=3&amp;RID=X5CJH4B5014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rotein/WP_066917847.1?report=genbank&amp;log$=prottop&amp;blast_rank=4&amp;RID=WX5NX97B014" TargetMode="External"/><Relationship Id="rId255" Type="http://schemas.openxmlformats.org/officeDocument/2006/relationships/hyperlink" Target="https://www.ncbi.nlm.nih.gov/protein/WP_067171077.1?report=genbank&amp;log$=prottop&amp;blast_rank=3&amp;RID=X5DB06Y2014" TargetMode="External"/><Relationship Id="rId40" Type="http://schemas.openxmlformats.org/officeDocument/2006/relationships/hyperlink" Target="https://www.ncbi.nlm.nih.gov/protein/WP_067170997.1?report=genbank&amp;log$=prottop&amp;blast_rank=2&amp;RID=WX65U0ZW014" TargetMode="External"/><Relationship Id="rId115" Type="http://schemas.openxmlformats.org/officeDocument/2006/relationships/hyperlink" Target="https://www.ncbi.nlm.nih.gov/protein/SMB22480.1?report=genbank&amp;log$=prottop&amp;blast_rank=2&amp;RID=WXE72KFF015" TargetMode="External"/><Relationship Id="rId136" Type="http://schemas.openxmlformats.org/officeDocument/2006/relationships/hyperlink" Target="https://www.ncbi.nlm.nih.gov/protein/WP_145842108.1?report=genbank&amp;log$=prottop&amp;blast_rank=1&amp;RID=WXFZX8FS015" TargetMode="External"/><Relationship Id="rId157" Type="http://schemas.openxmlformats.org/officeDocument/2006/relationships/hyperlink" Target="https://www.ncbi.nlm.nih.gov/protein/ABG96468.1?report=genbank&amp;log$=prottop&amp;blast_rank=5&amp;RID=WXH08M6M015" TargetMode="External"/><Relationship Id="rId178" Type="http://schemas.openxmlformats.org/officeDocument/2006/relationships/hyperlink" Target="https://www.ncbi.nlm.nih.gov/protein/WP_037020118.1?report=genbank&amp;log$=prottop&amp;blast_rank=2&amp;RID=WXHUPKWZ014" TargetMode="External"/><Relationship Id="rId61" Type="http://schemas.openxmlformats.org/officeDocument/2006/relationships/hyperlink" Target="https://www.ncbi.nlm.nih.gov/protein/WP_067171006.1?report=genbank&amp;log$=prottop&amp;blast_rank=2&amp;RID=WX7EHCUR014" TargetMode="External"/><Relationship Id="rId82" Type="http://schemas.openxmlformats.org/officeDocument/2006/relationships/hyperlink" Target="https://www.ncbi.nlm.nih.gov/protein/WP_145841764.1?report=genbank&amp;log$=prottop&amp;blast_rank=1&amp;RID=WX8PNC4Y015" TargetMode="External"/><Relationship Id="rId199" Type="http://schemas.openxmlformats.org/officeDocument/2006/relationships/hyperlink" Target="https://www.ncbi.nlm.nih.gov/protein/WP_145842136.1?report=genbank&amp;log$=prottop&amp;blast_rank=1&amp;RID=X5A4DEKF014" TargetMode="External"/><Relationship Id="rId203" Type="http://schemas.openxmlformats.org/officeDocument/2006/relationships/hyperlink" Target="https://www.ncbi.nlm.nih.gov/protein/SMB22269.1?report=genbank&amp;log$=prottop&amp;blast_rank=6&amp;RID=X5A55ZWR014" TargetMode="External"/><Relationship Id="rId19" Type="http://schemas.openxmlformats.org/officeDocument/2006/relationships/hyperlink" Target="https://www.ncbi.nlm.nih.gov/protein/WP_145841103.1?report=genbank&amp;log$=prottop&amp;blast_rank=1&amp;RID=WX5BWAD9015" TargetMode="External"/><Relationship Id="rId224" Type="http://schemas.openxmlformats.org/officeDocument/2006/relationships/hyperlink" Target="https://www.ncbi.nlm.nih.gov/protein/WP_008568181.1?report=genbank&amp;log$=prottop&amp;blast_rank=2&amp;RID=X5AY1H8V014" TargetMode="External"/><Relationship Id="rId245" Type="http://schemas.openxmlformats.org/officeDocument/2006/relationships/hyperlink" Target="https://www.ncbi.nlm.nih.gov/protein/EHN64062.1?report=genbank&amp;log$=prottop&amp;blast_rank=6&amp;RID=X5CZ3H28014" TargetMode="External"/><Relationship Id="rId30" Type="http://schemas.openxmlformats.org/officeDocument/2006/relationships/hyperlink" Target="https://www.ncbi.nlm.nih.gov/protein/WP_067169288.1?report=genbank&amp;log$=prottop&amp;blast_rank=3&amp;RID=WX5NX97B014" TargetMode="External"/><Relationship Id="rId105" Type="http://schemas.openxmlformats.org/officeDocument/2006/relationships/hyperlink" Target="https://www.ncbi.nlm.nih.gov/protein/WP_145841770.1?report=genbank&amp;log$=prottop&amp;blast_rank=1&amp;RID=WXA8W7HY015" TargetMode="External"/><Relationship Id="rId126" Type="http://schemas.openxmlformats.org/officeDocument/2006/relationships/hyperlink" Target="https://www.ncbi.nlm.nih.gov/protein/ABG99199.1?report=genbank&amp;log$=prottop&amp;blast_rank=10&amp;RID=WXEHW9XY014" TargetMode="External"/><Relationship Id="rId147" Type="http://schemas.openxmlformats.org/officeDocument/2006/relationships/hyperlink" Target="https://www.ncbi.nlm.nih.gov/protein/WP_145842111.1?report=genbank&amp;log$=prottop&amp;blast_rank=1&amp;RID=WXGGCYC5015" TargetMode="External"/><Relationship Id="rId168" Type="http://schemas.openxmlformats.org/officeDocument/2006/relationships/hyperlink" Target="https://www.ncbi.nlm.nih.gov/protein/P9WGI9.2?report=genbank&amp;log$=prottop&amp;blast_rank=8&amp;RID=WXHE04GE015" TargetMode="External"/><Relationship Id="rId51" Type="http://schemas.openxmlformats.org/officeDocument/2006/relationships/hyperlink" Target="https://www.ncbi.nlm.nih.gov/protein/WP_008568686.1?report=genbank&amp;log$=prottop&amp;blast_rank=4&amp;RID=WX6YS08B01N" TargetMode="External"/><Relationship Id="rId72" Type="http://schemas.openxmlformats.org/officeDocument/2006/relationships/hyperlink" Target="https://www.ncbi.nlm.nih.gov/protein/SMB22676.1?report=genbank&amp;log$=prottop&amp;blast_rank=2&amp;RID=WX87SRP1015" TargetMode="External"/><Relationship Id="rId93" Type="http://schemas.openxmlformats.org/officeDocument/2006/relationships/hyperlink" Target="https://www.ncbi.nlm.nih.gov/protein/WP_145841767.1?report=genbank&amp;log$=prottop&amp;blast_rank=1&amp;RID=WX9TMG3Y015" TargetMode="External"/><Relationship Id="rId189" Type="http://schemas.openxmlformats.org/officeDocument/2006/relationships/hyperlink" Target="https://www.ncbi.nlm.nih.gov/protein/EHN64436.1?report=genbank&amp;log$=prottop&amp;blast_rank=2&amp;RID=X59MK130015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cbi.nlm.nih.gov/protein/WP_008568480.1?report=genbank&amp;log$=prottop&amp;blast_rank=4&amp;RID=X5ABS128014" TargetMode="External"/><Relationship Id="rId235" Type="http://schemas.openxmlformats.org/officeDocument/2006/relationships/hyperlink" Target="https://www.ncbi.nlm.nih.gov/protein/WP_008567110.1?report=genbank&amp;log$=prottop&amp;blast_rank=2&amp;RID=X5CJH4B5014" TargetMode="External"/><Relationship Id="rId256" Type="http://schemas.openxmlformats.org/officeDocument/2006/relationships/hyperlink" Target="https://www.ncbi.nlm.nih.gov/protein/EHN62924.1?report=genbank&amp;log$=prottop&amp;blast_rank=4&amp;RID=X5DB06Y2014" TargetMode="External"/><Relationship Id="rId116" Type="http://schemas.openxmlformats.org/officeDocument/2006/relationships/hyperlink" Target="https://www.ncbi.nlm.nih.gov/protein/WP_008568651.1?report=genbank&amp;log$=prottop&amp;blast_rank=12&amp;RID=WXE72KFF015" TargetMode="External"/><Relationship Id="rId137" Type="http://schemas.openxmlformats.org/officeDocument/2006/relationships/hyperlink" Target="https://www.ncbi.nlm.nih.gov/protein/WP_066922453.1?report=genbank&amp;log$=prottop&amp;blast_rank=6&amp;RID=WXFZX8FS015" TargetMode="External"/><Relationship Id="rId158" Type="http://schemas.openxmlformats.org/officeDocument/2006/relationships/hyperlink" Target="https://www.ncbi.nlm.nih.gov/protein/WP_145842115.1?report=genbank&amp;log$=prottop&amp;blast_rank=1&amp;RID=WXH1ZTRW015" TargetMode="External"/><Relationship Id="rId20" Type="http://schemas.openxmlformats.org/officeDocument/2006/relationships/hyperlink" Target="https://www.ncbi.nlm.nih.gov/protein/WP_067169281.1?report=genbank&amp;log$=prottop&amp;blast_rank=2&amp;RID=WX5BWAD9015" TargetMode="External"/><Relationship Id="rId41" Type="http://schemas.openxmlformats.org/officeDocument/2006/relationships/hyperlink" Target="https://www.ncbi.nlm.nih.gov/protein/WP_008568684.1?report=genbank&amp;log$=prottop&amp;blast_rank=3&amp;RID=WX65U0ZW014" TargetMode="External"/><Relationship Id="rId62" Type="http://schemas.openxmlformats.org/officeDocument/2006/relationships/hyperlink" Target="https://www.ncbi.nlm.nih.gov/protein/EHN64410.1?report=genbank&amp;log$=prottop&amp;blast_rank=3&amp;RID=WX7EHCUR014" TargetMode="External"/><Relationship Id="rId83" Type="http://schemas.openxmlformats.org/officeDocument/2006/relationships/hyperlink" Target="https://www.ncbi.nlm.nih.gov/protein/WP_066918892.1?report=genbank&amp;log$=prottop&amp;blast_rank=3&amp;RID=WX8PNC4Y015" TargetMode="External"/><Relationship Id="rId179" Type="http://schemas.openxmlformats.org/officeDocument/2006/relationships/hyperlink" Target="https://www.ncbi.nlm.nih.gov/protein/WP_145840687.1?report=genbank&amp;log$=prottop&amp;blast_rank=1&amp;RID=WXJ89T15015" TargetMode="External"/><Relationship Id="rId190" Type="http://schemas.openxmlformats.org/officeDocument/2006/relationships/hyperlink" Target="https://www.ncbi.nlm.nih.gov/protein/ABG96274.1?report=genbank&amp;log$=prottop&amp;blast_rank=5&amp;RID=X59MK130015" TargetMode="External"/><Relationship Id="rId204" Type="http://schemas.openxmlformats.org/officeDocument/2006/relationships/hyperlink" Target="https://www.ncbi.nlm.nih.gov/protein/EHN66722.1?report=genbank&amp;log$=prottop&amp;blast_rank=4&amp;RID=X5A55ZWR014" TargetMode="External"/><Relationship Id="rId225" Type="http://schemas.openxmlformats.org/officeDocument/2006/relationships/hyperlink" Target="https://www.ncbi.nlm.nih.gov/protein/WP_145842138.1?report=genbank&amp;log$=prottop&amp;blast_rank=1&amp;RID=X5B4120S014" TargetMode="External"/><Relationship Id="rId246" Type="http://schemas.openxmlformats.org/officeDocument/2006/relationships/hyperlink" Target="https://www.ncbi.nlm.nih.gov/protein/WP_145842146.1?report=genbank&amp;log$=prottop&amp;blast_rank=1&amp;RID=X5D3AH9Z015" TargetMode="External"/><Relationship Id="rId106" Type="http://schemas.openxmlformats.org/officeDocument/2006/relationships/hyperlink" Target="https://www.ncbi.nlm.nih.gov/protein/WP_066920948.1?report=genbank&amp;log$=prottop&amp;blast_rank=4&amp;RID=WXA8W7HY015" TargetMode="External"/><Relationship Id="rId127" Type="http://schemas.openxmlformats.org/officeDocument/2006/relationships/hyperlink" Target="https://www.ncbi.nlm.nih.gov/protein/WP_145840653.1?report=genbank&amp;log$=prottop&amp;blast_rank=1&amp;RID=WXESEU32015" TargetMode="External"/><Relationship Id="rId10" Type="http://schemas.openxmlformats.org/officeDocument/2006/relationships/hyperlink" Target="https://www.ncbi.nlm.nih.gov/protein/ABG96437.1?report=genbank&amp;log$=prottop&amp;blast_rank=7&amp;RID=WX4EG8E4015" TargetMode="External"/><Relationship Id="rId31" Type="http://schemas.openxmlformats.org/officeDocument/2006/relationships/hyperlink" Target="https://www.ncbi.nlm.nih.gov/protein/EHN64489.1?report=genbank&amp;log$=prottop&amp;blast_rank=2&amp;RID=WX5NX97B014" TargetMode="External"/><Relationship Id="rId52" Type="http://schemas.openxmlformats.org/officeDocument/2006/relationships/hyperlink" Target="https://www.ncbi.nlm.nih.gov/protein/ABG94825.1?report=genbank&amp;log$=prottop&amp;blast_rank=12&amp;RID=WX6YS08B01N" TargetMode="External"/><Relationship Id="rId73" Type="http://schemas.openxmlformats.org/officeDocument/2006/relationships/hyperlink" Target="https://www.ncbi.nlm.nih.gov/protein/WP_008570268.1?report=genbank&amp;log$=prottop&amp;blast_rank=9&amp;RID=WX87SRP1015" TargetMode="External"/><Relationship Id="rId94" Type="http://schemas.openxmlformats.org/officeDocument/2006/relationships/hyperlink" Target="https://www.ncbi.nlm.nih.gov/protein/WP_066918888.1?report=genbank&amp;log$=prottop&amp;blast_rank=2&amp;RID=WX9TMG3Y015" TargetMode="External"/><Relationship Id="rId148" Type="http://schemas.openxmlformats.org/officeDocument/2006/relationships/hyperlink" Target="https://www.ncbi.nlm.nih.gov/protein/WP_066921707.1?report=genbank&amp;log$=prottop&amp;blast_rank=2&amp;RID=WXGGCYC5015" TargetMode="External"/><Relationship Id="rId169" Type="http://schemas.openxmlformats.org/officeDocument/2006/relationships/hyperlink" Target="https://www.ncbi.nlm.nih.gov/protein/WP_145842119.1?report=genbank&amp;log$=prottop&amp;blast_rank=1&amp;RID=WXHHK0C1014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ww.ncbi.nlm.nih.gov/protein/WP_066917824.1?report=genbank&amp;log$=prottop&amp;blast_rank=5&amp;RID=WXJ89T15015" TargetMode="External"/><Relationship Id="rId215" Type="http://schemas.openxmlformats.org/officeDocument/2006/relationships/hyperlink" Target="https://www.ncbi.nlm.nih.gov/protein/ABG92932.1?report=genbank&amp;log$=prottop&amp;blast_rank=7&amp;RID=X5ABS128014" TargetMode="External"/><Relationship Id="rId236" Type="http://schemas.openxmlformats.org/officeDocument/2006/relationships/hyperlink" Target="https://www.ncbi.nlm.nih.gov/protein/WP_145842143.1?report=genbank&amp;log$=prottop&amp;blast_rank=1&amp;RID=X5CNHJEU014" TargetMode="External"/><Relationship Id="rId257" Type="http://schemas.openxmlformats.org/officeDocument/2006/relationships/hyperlink" Target="https://www.ncbi.nlm.nih.gov/protein/5EXI_A?report=genbank&amp;log$=prottop&amp;blast_rank=9&amp;RID=X5DB06Y2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D7501-5CAC-4087-A178-7DD3B599B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9</Words>
  <Characters>45545</Characters>
  <Application>Microsoft Office Word</Application>
  <DocSecurity>0</DocSecurity>
  <Lines>379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1029</dc:creator>
  <cp:keywords/>
  <dc:description/>
  <cp:lastModifiedBy>admin_Matthias</cp:lastModifiedBy>
  <cp:revision>13</cp:revision>
  <dcterms:created xsi:type="dcterms:W3CDTF">2020-04-22T12:50:00Z</dcterms:created>
  <dcterms:modified xsi:type="dcterms:W3CDTF">2020-05-11T17:03:00Z</dcterms:modified>
</cp:coreProperties>
</file>